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8E0832" w14:textId="7BDD6491" w:rsidR="00707792" w:rsidRPr="00707792" w:rsidRDefault="00707792" w:rsidP="00707792">
      <w:pPr>
        <w:pStyle w:val="Heading2"/>
      </w:pPr>
      <w:r w:rsidRPr="00707792">
        <w:t xml:space="preserve">Multimedia Appendix 1. </w:t>
      </w:r>
    </w:p>
    <w:p w14:paraId="08E088EA" w14:textId="52B49B4D" w:rsidR="00424EA6" w:rsidRPr="006404CD" w:rsidRDefault="005E146A" w:rsidP="00424EA6">
      <w:pPr>
        <w:pStyle w:val="Heading2"/>
      </w:pPr>
      <w:r>
        <w:t>S</w:t>
      </w:r>
      <w:r w:rsidRPr="005E146A">
        <w:t>upplementary</w:t>
      </w:r>
      <w:r>
        <w:t xml:space="preserve"> </w:t>
      </w:r>
      <w:r w:rsidR="008A19F7" w:rsidRPr="006404CD">
        <w:t>Methods</w:t>
      </w:r>
    </w:p>
    <w:p w14:paraId="00E40D41" w14:textId="17C97BDD" w:rsidR="009073D7" w:rsidRPr="006305E1" w:rsidRDefault="009073D7" w:rsidP="009073D7">
      <w:pPr>
        <w:rPr>
          <w:rFonts w:ascii="Cambria" w:eastAsiaTheme="minorHAnsi" w:hAnsi="Cambria"/>
        </w:rPr>
      </w:pPr>
      <w:bookmarkStart w:id="0" w:name="Subheadings"/>
      <w:bookmarkEnd w:id="0"/>
      <w:r w:rsidRPr="006305E1">
        <w:rPr>
          <w:rFonts w:ascii="Cambria" w:eastAsiaTheme="minorHAnsi" w:hAnsi="Cambria"/>
        </w:rPr>
        <w:t>This study was approved by the institutional review board of Kanagawa Cancer Center (2020 - epidemiology 78), and all participants</w:t>
      </w:r>
      <w:r w:rsidR="00784309">
        <w:rPr>
          <w:rFonts w:ascii="Cambria" w:eastAsiaTheme="minorHAnsi" w:hAnsi="Cambria"/>
        </w:rPr>
        <w:t xml:space="preserve"> provided </w:t>
      </w:r>
      <w:r w:rsidR="00784309" w:rsidRPr="006305E1">
        <w:rPr>
          <w:rFonts w:ascii="Cambria" w:eastAsiaTheme="minorHAnsi" w:hAnsi="Cambria"/>
        </w:rPr>
        <w:t>written informed consent</w:t>
      </w:r>
      <w:r w:rsidRPr="006305E1">
        <w:rPr>
          <w:rFonts w:ascii="Cambria" w:eastAsiaTheme="minorHAnsi" w:hAnsi="Cambria"/>
        </w:rPr>
        <w:t>.</w:t>
      </w:r>
    </w:p>
    <w:p w14:paraId="47EDFB17" w14:textId="0BFF1FC5" w:rsidR="00CC2680" w:rsidRPr="00C23B33" w:rsidRDefault="00CC2680" w:rsidP="006E5F00">
      <w:pPr>
        <w:rPr>
          <w:rFonts w:ascii="Cambria" w:hAnsi="Cambria"/>
          <w:lang w:eastAsia="ja-JP"/>
        </w:rPr>
      </w:pPr>
    </w:p>
    <w:p w14:paraId="4A6E75FC" w14:textId="6571C9BD" w:rsidR="009432F0" w:rsidRPr="009432F0" w:rsidRDefault="009073D7" w:rsidP="009432F0">
      <w:pPr>
        <w:pStyle w:val="Heading3"/>
      </w:pPr>
      <w:r>
        <w:t>Chatbot</w:t>
      </w:r>
    </w:p>
    <w:p w14:paraId="073611F6" w14:textId="7CC0E8E2" w:rsidR="009073D7" w:rsidRDefault="009073D7" w:rsidP="009073D7">
      <w:r>
        <w:t xml:space="preserve">We set up a persona for the chatbot: a CGC, referred to as the “AI,” to ensure that the patients could interact with a familiar entity. The gender of the AI was set to female, as more CGCs in Japan are female than male. The age of the AI was set to be 20s, as AIs equal to or younger than patients are considered more familiar. The image of the LINE interface is shown in </w:t>
      </w:r>
      <w:r w:rsidR="001751C0">
        <w:t>Figure</w:t>
      </w:r>
      <w:r>
        <w:t xml:space="preserve"> 1. We designed this system to be operated by patients on their first visit to a hospital. Therefore, information regarding medical and family histories that would be difficult to obtain from patients on their first face-to-face visit </w:t>
      </w:r>
      <w:r w:rsidR="00A61661">
        <w:t xml:space="preserve">was </w:t>
      </w:r>
      <w:r>
        <w:t>excluded from the scope of the chatbot’s interview questions. This included information about breast cancer subtypes and family history of distant relatives</w:t>
      </w:r>
      <w:r w:rsidR="00E0510A">
        <w:t>, including</w:t>
      </w:r>
      <w:r>
        <w:t xml:space="preserve"> half-siblings of parents, siblings of grandparents, and great-grandparents. After obtaining the participant’s medical history, the chatbot asks for a family structure and family history in the following order: children, grandchildren, siblings, nieces and nephews, half-siblings, parents, aunts and uncles, cousins, and grandparents. Participants with two or more siblings can enter sibling information into the system in any order, regardless of their ages. Similarly, participants with two or more nephews, nieces, aunts, uncles, or cousins can enter their information in any order. The target relative is clearly indicated on the family tree image for each question (Figure </w:t>
      </w:r>
      <w:r w:rsidR="001751C0">
        <w:t>2</w:t>
      </w:r>
      <w:r>
        <w:t xml:space="preserve">). The subjects </w:t>
      </w:r>
      <w:proofErr w:type="gramStart"/>
      <w:r>
        <w:t>whose</w:t>
      </w:r>
      <w:proofErr w:type="gramEnd"/>
      <w:r>
        <w:t xml:space="preserve"> medical and family histories have been completed are highlighted in red, </w:t>
      </w:r>
      <w:r w:rsidR="00E0510A">
        <w:t xml:space="preserve">enabling </w:t>
      </w:r>
      <w:r>
        <w:t xml:space="preserve">the operator to confirm whose data entries have been completed. </w:t>
      </w:r>
      <w:r w:rsidR="00A61661">
        <w:t>W</w:t>
      </w:r>
      <w:r>
        <w:t>e placed a button labeled “Tips” on the screen that can be clicked to obtain information about genetic medicine to keep the user interested in the operation</w:t>
      </w:r>
      <w:r w:rsidR="00A61661" w:rsidRPr="00A61661">
        <w:t xml:space="preserve"> </w:t>
      </w:r>
      <w:r w:rsidR="00827B85">
        <w:t>and</w:t>
      </w:r>
      <w:r w:rsidR="00A61661">
        <w:t xml:space="preserve"> increase the completion rate of the chatbot operations.</w:t>
      </w:r>
    </w:p>
    <w:p w14:paraId="64B6A27F" w14:textId="77777777" w:rsidR="00F95504" w:rsidRDefault="00F95504" w:rsidP="009073D7"/>
    <w:p w14:paraId="39BDD405" w14:textId="77777777" w:rsidR="00114A5E" w:rsidRDefault="00114A5E">
      <w:pPr>
        <w:rPr>
          <w:lang w:eastAsia="ja-JP"/>
        </w:rPr>
      </w:pPr>
      <w:r>
        <w:rPr>
          <w:lang w:eastAsia="ja-JP"/>
        </w:rPr>
        <w:br w:type="page"/>
      </w:r>
    </w:p>
    <w:p w14:paraId="2C35DE5E" w14:textId="0ED701AF" w:rsidR="00F95504" w:rsidRDefault="00F95504" w:rsidP="007C255B">
      <w:pPr>
        <w:rPr>
          <w:lang w:eastAsia="ja-JP"/>
        </w:rPr>
      </w:pPr>
      <w:r>
        <w:rPr>
          <w:lang w:eastAsia="ja-JP"/>
        </w:rPr>
        <w:lastRenderedPageBreak/>
        <w:t>Figure</w:t>
      </w:r>
      <w:r w:rsidR="0012549B">
        <w:rPr>
          <w:lang w:eastAsia="ja-JP"/>
        </w:rPr>
        <w:t xml:space="preserve"> S</w:t>
      </w:r>
      <w:r>
        <w:rPr>
          <w:lang w:eastAsia="ja-JP"/>
        </w:rPr>
        <w:t>1.</w:t>
      </w:r>
      <w:r w:rsidR="007C255B" w:rsidRPr="007C255B">
        <w:t xml:space="preserve"> </w:t>
      </w:r>
      <w:r w:rsidR="007C255B">
        <w:rPr>
          <w:lang w:eastAsia="ja-JP"/>
        </w:rPr>
        <w:t>The image of the LINE interface</w:t>
      </w:r>
    </w:p>
    <w:p w14:paraId="0FD7B5B9" w14:textId="77777777" w:rsidR="00114A5E" w:rsidRDefault="00114A5E" w:rsidP="00114A5E">
      <w:pPr>
        <w:jc w:val="center"/>
        <w:rPr>
          <w:lang w:eastAsia="ja-JP"/>
        </w:rPr>
      </w:pPr>
      <w:r w:rsidRPr="00114A5E">
        <w:rPr>
          <w:noProof/>
          <w:lang w:eastAsia="ja-JP"/>
        </w:rPr>
        <w:drawing>
          <wp:inline distT="0" distB="0" distL="0" distR="0" wp14:anchorId="1EE88353" wp14:editId="44A90CF0">
            <wp:extent cx="2112734" cy="6121400"/>
            <wp:effectExtent l="0" t="0" r="0" b="0"/>
            <wp:docPr id="4" name="図 3">
              <a:extLst xmlns:a="http://schemas.openxmlformats.org/drawingml/2006/main">
                <a:ext uri="{FF2B5EF4-FFF2-40B4-BE49-F238E27FC236}">
                  <a16:creationId xmlns:a16="http://schemas.microsoft.com/office/drawing/2014/main" id="{6346D23E-B0F0-D3D9-B353-A58FC6EF5A0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3">
                      <a:extLst>
                        <a:ext uri="{FF2B5EF4-FFF2-40B4-BE49-F238E27FC236}">
                          <a16:creationId xmlns:a16="http://schemas.microsoft.com/office/drawing/2014/main" id="{6346D23E-B0F0-D3D9-B353-A58FC6EF5A08}"/>
                        </a:ext>
                      </a:extLst>
                    </pic:cNvPr>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2130731" cy="6173544"/>
                    </a:xfrm>
                    <a:prstGeom prst="rect">
                      <a:avLst/>
                    </a:prstGeom>
                  </pic:spPr>
                </pic:pic>
              </a:graphicData>
            </a:graphic>
          </wp:inline>
        </w:drawing>
      </w:r>
    </w:p>
    <w:p w14:paraId="794B65D5" w14:textId="7512574A" w:rsidR="00114A5E" w:rsidRDefault="00114A5E" w:rsidP="00114A5E">
      <w:r w:rsidRPr="00114A5E">
        <w:rPr>
          <w:lang w:eastAsia="ja-JP"/>
        </w:rPr>
        <w:t xml:space="preserve">The white speech bubbles on the left side are the </w:t>
      </w:r>
      <w:r w:rsidR="00784309" w:rsidRPr="00114A5E">
        <w:rPr>
          <w:lang w:eastAsia="ja-JP"/>
        </w:rPr>
        <w:t>chatbot</w:t>
      </w:r>
      <w:r w:rsidR="00784309">
        <w:rPr>
          <w:lang w:eastAsia="ja-JP"/>
        </w:rPr>
        <w:t>’</w:t>
      </w:r>
      <w:r w:rsidR="00784309" w:rsidRPr="00114A5E">
        <w:rPr>
          <w:lang w:eastAsia="ja-JP"/>
        </w:rPr>
        <w:t xml:space="preserve">s </w:t>
      </w:r>
      <w:r w:rsidRPr="00114A5E">
        <w:rPr>
          <w:lang w:eastAsia="ja-JP"/>
        </w:rPr>
        <w:t xml:space="preserve">statements, and the green speech bubbles on the right side are the </w:t>
      </w:r>
      <w:r w:rsidR="00784309" w:rsidRPr="00114A5E">
        <w:rPr>
          <w:lang w:eastAsia="ja-JP"/>
        </w:rPr>
        <w:t>user</w:t>
      </w:r>
      <w:r w:rsidR="00784309">
        <w:rPr>
          <w:lang w:eastAsia="ja-JP"/>
        </w:rPr>
        <w:t>’</w:t>
      </w:r>
      <w:r w:rsidR="00784309" w:rsidRPr="00114A5E">
        <w:rPr>
          <w:lang w:eastAsia="ja-JP"/>
        </w:rPr>
        <w:t xml:space="preserve">s </w:t>
      </w:r>
      <w:r w:rsidRPr="00114A5E">
        <w:rPr>
          <w:lang w:eastAsia="ja-JP"/>
        </w:rPr>
        <w:t>statements.</w:t>
      </w:r>
      <w:r w:rsidR="007C255B">
        <w:rPr>
          <w:lang w:eastAsia="ja-JP"/>
        </w:rPr>
        <w:t xml:space="preserve"> </w:t>
      </w:r>
      <w:r w:rsidRPr="00114A5E">
        <w:rPr>
          <w:lang w:eastAsia="ja-JP"/>
        </w:rPr>
        <w:t>The image of the family tree that shows whose data the user is entering, located under the first white balloon from the top, can be tapped for a full-screen view.</w:t>
      </w:r>
      <w:r w:rsidR="007C255B">
        <w:rPr>
          <w:lang w:eastAsia="ja-JP"/>
        </w:rPr>
        <w:t xml:space="preserve"> </w:t>
      </w:r>
      <w:r w:rsidRPr="00114A5E">
        <w:rPr>
          <w:lang w:eastAsia="ja-JP"/>
        </w:rPr>
        <w:t>Questions from the chatbot can be answered by typing directly into the keyboard or by tapping the blue text choices in the white speech bubbles.</w:t>
      </w:r>
      <w:r w:rsidR="007C255B">
        <w:rPr>
          <w:lang w:eastAsia="ja-JP"/>
        </w:rPr>
        <w:t xml:space="preserve"> </w:t>
      </w:r>
      <w:r w:rsidRPr="00114A5E">
        <w:rPr>
          <w:lang w:eastAsia="ja-JP"/>
        </w:rPr>
        <w:t xml:space="preserve">In addition to the options shown in the screenshot (breast, ovarian, fallopian tube, peritoneal, prostate, and pancreatic cancer), </w:t>
      </w:r>
      <w:r w:rsidR="00784309">
        <w:rPr>
          <w:lang w:eastAsia="ja-JP"/>
        </w:rPr>
        <w:t>“</w:t>
      </w:r>
      <w:r w:rsidRPr="00114A5E">
        <w:rPr>
          <w:lang w:eastAsia="ja-JP"/>
        </w:rPr>
        <w:t>other cancers</w:t>
      </w:r>
      <w:r w:rsidR="00784309">
        <w:rPr>
          <w:lang w:eastAsia="ja-JP"/>
        </w:rPr>
        <w:t>”</w:t>
      </w:r>
      <w:r w:rsidR="00784309" w:rsidRPr="00114A5E">
        <w:rPr>
          <w:lang w:eastAsia="ja-JP"/>
        </w:rPr>
        <w:t xml:space="preserve"> </w:t>
      </w:r>
      <w:r w:rsidRPr="00114A5E">
        <w:rPr>
          <w:lang w:eastAsia="ja-JP"/>
        </w:rPr>
        <w:t xml:space="preserve">and </w:t>
      </w:r>
      <w:r w:rsidR="00784309">
        <w:rPr>
          <w:lang w:eastAsia="ja-JP"/>
        </w:rPr>
        <w:t>“</w:t>
      </w:r>
      <w:r w:rsidR="00784309" w:rsidRPr="00114A5E">
        <w:rPr>
          <w:lang w:eastAsia="ja-JP"/>
        </w:rPr>
        <w:t>don</w:t>
      </w:r>
      <w:r w:rsidR="00784309">
        <w:rPr>
          <w:lang w:eastAsia="ja-JP"/>
        </w:rPr>
        <w:t>’</w:t>
      </w:r>
      <w:r w:rsidR="00784309" w:rsidRPr="00114A5E">
        <w:rPr>
          <w:lang w:eastAsia="ja-JP"/>
        </w:rPr>
        <w:t xml:space="preserve">t </w:t>
      </w:r>
      <w:r w:rsidRPr="00114A5E">
        <w:rPr>
          <w:lang w:eastAsia="ja-JP"/>
        </w:rPr>
        <w:t>know</w:t>
      </w:r>
      <w:r w:rsidR="00784309">
        <w:rPr>
          <w:lang w:eastAsia="ja-JP"/>
        </w:rPr>
        <w:t>”</w:t>
      </w:r>
      <w:r w:rsidR="00784309" w:rsidRPr="00114A5E">
        <w:rPr>
          <w:lang w:eastAsia="ja-JP"/>
        </w:rPr>
        <w:t xml:space="preserve"> </w:t>
      </w:r>
      <w:r w:rsidRPr="00114A5E">
        <w:rPr>
          <w:lang w:eastAsia="ja-JP"/>
        </w:rPr>
        <w:t>are also available as options for the type of cancer. These options are displayed by sliding the user’s finger across the area of the illustrated organs.</w:t>
      </w:r>
    </w:p>
    <w:p w14:paraId="6F1FA6E7" w14:textId="641B21CB" w:rsidR="00114A5E" w:rsidRDefault="00114A5E" w:rsidP="00114A5E">
      <w:pPr>
        <w:rPr>
          <w:lang w:eastAsia="ja-JP"/>
        </w:rPr>
      </w:pPr>
      <w:r>
        <w:rPr>
          <w:rFonts w:hint="eastAsia"/>
          <w:lang w:eastAsia="ja-JP"/>
        </w:rPr>
        <w:lastRenderedPageBreak/>
        <w:t>F</w:t>
      </w:r>
      <w:r>
        <w:rPr>
          <w:lang w:eastAsia="ja-JP"/>
        </w:rPr>
        <w:t>igure</w:t>
      </w:r>
      <w:r w:rsidR="0012549B">
        <w:rPr>
          <w:lang w:eastAsia="ja-JP"/>
        </w:rPr>
        <w:t xml:space="preserve"> S</w:t>
      </w:r>
      <w:r w:rsidR="007C255B">
        <w:rPr>
          <w:lang w:eastAsia="ja-JP"/>
        </w:rPr>
        <w:t>2.</w:t>
      </w:r>
      <w:r w:rsidR="007C255B" w:rsidRPr="007C255B">
        <w:t xml:space="preserve"> </w:t>
      </w:r>
      <w:r w:rsidR="007C255B">
        <w:rPr>
          <w:lang w:eastAsia="ja-JP"/>
        </w:rPr>
        <w:t>The target relative is clearly indicated on the family tree image for each question</w:t>
      </w:r>
    </w:p>
    <w:p w14:paraId="5A6046FA" w14:textId="00BDBBA2" w:rsidR="007C255B" w:rsidRDefault="007C255B" w:rsidP="007C255B">
      <w:pPr>
        <w:rPr>
          <w:lang w:eastAsia="ja-JP"/>
        </w:rPr>
      </w:pPr>
      <w:r w:rsidRPr="007C255B">
        <w:rPr>
          <w:noProof/>
          <w:lang w:eastAsia="ja-JP"/>
        </w:rPr>
        <w:drawing>
          <wp:inline distT="0" distB="0" distL="0" distR="0" wp14:anchorId="6EED8A78" wp14:editId="786662CB">
            <wp:extent cx="5486400" cy="2871470"/>
            <wp:effectExtent l="0" t="0" r="0" b="5080"/>
            <wp:docPr id="12" name="図 11">
              <a:extLst xmlns:a="http://schemas.openxmlformats.org/drawingml/2006/main">
                <a:ext uri="{FF2B5EF4-FFF2-40B4-BE49-F238E27FC236}">
                  <a16:creationId xmlns:a16="http://schemas.microsoft.com/office/drawing/2014/main" id="{3FF7C32B-1559-37EE-02B3-8D2C8E5FEF0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図 11">
                      <a:extLst>
                        <a:ext uri="{FF2B5EF4-FFF2-40B4-BE49-F238E27FC236}">
                          <a16:creationId xmlns:a16="http://schemas.microsoft.com/office/drawing/2014/main" id="{3FF7C32B-1559-37EE-02B3-8D2C8E5FEF0F}"/>
                        </a:ext>
                      </a:extLst>
                    </pic:cNvPr>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5486400" cy="2871470"/>
                    </a:xfrm>
                    <a:prstGeom prst="rect">
                      <a:avLst/>
                    </a:prstGeom>
                  </pic:spPr>
                </pic:pic>
              </a:graphicData>
            </a:graphic>
          </wp:inline>
        </w:drawing>
      </w:r>
    </w:p>
    <w:p w14:paraId="41F9ED4D" w14:textId="77777777" w:rsidR="007C255B" w:rsidRDefault="007C255B" w:rsidP="007C255B">
      <w:pPr>
        <w:rPr>
          <w:lang w:eastAsia="ja-JP"/>
        </w:rPr>
      </w:pPr>
    </w:p>
    <w:p w14:paraId="4E0D7F92" w14:textId="1FD8C73E" w:rsidR="00707792" w:rsidRPr="009432F0" w:rsidRDefault="00707792" w:rsidP="00707792">
      <w:pPr>
        <w:pStyle w:val="Heading3"/>
      </w:pPr>
      <w:r>
        <w:t>Participants</w:t>
      </w:r>
    </w:p>
    <w:p w14:paraId="1AB15797" w14:textId="39CE1B2B" w:rsidR="009073D7" w:rsidRDefault="009073D7" w:rsidP="009073D7">
      <w:r>
        <w:t xml:space="preserve">Participants </w:t>
      </w:r>
      <w:r w:rsidR="00A61661">
        <w:t xml:space="preserve">who </w:t>
      </w:r>
      <w:r>
        <w:t xml:space="preserve">consecutively visited the Department of Genetic Medicine at Kanagawa Cancer Center and met the selection criteria were enrolled in this study. The inclusion criteria </w:t>
      </w:r>
      <w:r w:rsidR="003B0B23">
        <w:t xml:space="preserve">were </w:t>
      </w:r>
      <w:r>
        <w:t xml:space="preserve">males or females </w:t>
      </w:r>
      <w:r w:rsidR="003B0B23">
        <w:t>aged ≥</w:t>
      </w:r>
      <w:r>
        <w:t xml:space="preserve">30 years </w:t>
      </w:r>
      <w:r w:rsidR="00752C9F">
        <w:t xml:space="preserve">during </w:t>
      </w:r>
      <w:r>
        <w:t xml:space="preserve">inclusion in this study, with a history of breast and/or ovarian cancer; healthy individuals with family histories of breast and/or ovarian cancer; and those who had been interviewed by CGCs and had provided their family histories to CGCs at Kanagawa Cancer Center before the start of the study. Individuals with difficulty communicating in Japanese, those who could not operate the tablet (text input, tapping, </w:t>
      </w:r>
      <w:r w:rsidR="00752C9F">
        <w:t xml:space="preserve">and </w:t>
      </w:r>
      <w:r>
        <w:t>scrolling,</w:t>
      </w:r>
      <w:r w:rsidR="00752C9F">
        <w:t xml:space="preserve"> among others</w:t>
      </w:r>
      <w:r>
        <w:t xml:space="preserve">), and those with difficulty completing the questionnaire were excluded from this study. We provided each participant </w:t>
      </w:r>
      <w:r w:rsidR="00752C9F">
        <w:t xml:space="preserve">with </w:t>
      </w:r>
      <w:r>
        <w:t>2,000 yen (a</w:t>
      </w:r>
      <w:r w:rsidR="00B67509">
        <w:t>pproximately</w:t>
      </w:r>
      <w:r>
        <w:t xml:space="preserve"> 15 US dollars) as </w:t>
      </w:r>
      <w:r w:rsidR="00B67509">
        <w:t xml:space="preserve">an </w:t>
      </w:r>
      <w:r>
        <w:t>honorarium.</w:t>
      </w:r>
    </w:p>
    <w:p w14:paraId="207A0A28" w14:textId="185C4FF3" w:rsidR="009073D7" w:rsidRDefault="00707792" w:rsidP="00707792">
      <w:pPr>
        <w:pStyle w:val="Heading3"/>
      </w:pPr>
      <w:r>
        <w:t>Procedure</w:t>
      </w:r>
    </w:p>
    <w:p w14:paraId="49269F48" w14:textId="74AFD0B6" w:rsidR="004072DA" w:rsidRDefault="009073D7" w:rsidP="009432F0">
      <w:r>
        <w:t xml:space="preserve">The questionnaire was </w:t>
      </w:r>
      <w:r w:rsidR="00B67509">
        <w:t>administered to</w:t>
      </w:r>
      <w:r>
        <w:t xml:space="preserve"> each participant before they used the chatbot system (</w:t>
      </w:r>
      <w:r w:rsidR="005F6B09">
        <w:t>Table 1</w:t>
      </w:r>
      <w:r>
        <w:t xml:space="preserve">). We designed this questionnaire according to a previous study by </w:t>
      </w:r>
      <w:proofErr w:type="spellStart"/>
      <w:r>
        <w:t>Schmidlen</w:t>
      </w:r>
      <w:proofErr w:type="spellEnd"/>
      <w:r>
        <w:t xml:space="preserve"> et al</w:t>
      </w:r>
      <w:r w:rsidR="00A61661">
        <w:t>.</w:t>
      </w:r>
      <w:r w:rsidR="00707792" w:rsidRPr="00707792">
        <w:rPr>
          <w:i/>
          <w:iCs/>
        </w:rPr>
        <w:t xml:space="preserve"> (ref: </w:t>
      </w:r>
      <w:proofErr w:type="spellStart"/>
      <w:r w:rsidR="00F95504" w:rsidRPr="00F95504">
        <w:rPr>
          <w:i/>
          <w:iCs/>
        </w:rPr>
        <w:t>Schmidlen</w:t>
      </w:r>
      <w:proofErr w:type="spellEnd"/>
      <w:r w:rsidR="00F95504" w:rsidRPr="00F95504">
        <w:rPr>
          <w:i/>
          <w:iCs/>
        </w:rPr>
        <w:t xml:space="preserve"> T, Schwartz M, DiLoreto K, Kirchner HL, Sturm AC. Patient assessment of chatbots for the scalable delivery of genetic counseling. J Genet Couns. 2019 Dec;28(6):1166-1177.</w:t>
      </w:r>
      <w:r w:rsidR="00707792" w:rsidRPr="00707792">
        <w:rPr>
          <w:i/>
          <w:iCs/>
        </w:rPr>
        <w:t>)</w:t>
      </w:r>
      <w:r>
        <w:t xml:space="preserve">. The participants </w:t>
      </w:r>
      <w:r w:rsidR="004357B6">
        <w:t xml:space="preserve">accessed </w:t>
      </w:r>
      <w:r>
        <w:t xml:space="preserve">this system </w:t>
      </w:r>
      <w:r w:rsidR="004357B6">
        <w:t xml:space="preserve">using </w:t>
      </w:r>
      <w:r>
        <w:t xml:space="preserve">the tablet we provided. One or two CGCs observed each participant operating the chatbot system. The CGCs responded to any questions from the participants. We measured the time required for each participant to complete the chatbot operation. Two CGCs (authors AS and EH) compared the medical and family histories </w:t>
      </w:r>
      <w:r w:rsidR="00D12DF4">
        <w:t>collected via</w:t>
      </w:r>
      <w:r>
        <w:t xml:space="preserve"> the chatbot with those previously </w:t>
      </w:r>
      <w:r w:rsidR="00D12DF4">
        <w:t xml:space="preserve">obtained </w:t>
      </w:r>
      <w:r>
        <w:t>by CGCs immediately after the chatbot operation was completed. If a discrepancy</w:t>
      </w:r>
      <w:r w:rsidR="00B371D8">
        <w:t xml:space="preserve"> was found</w:t>
      </w:r>
      <w:r>
        <w:t xml:space="preserve">, it was clarified whether </w:t>
      </w:r>
      <w:r w:rsidR="00B371D8">
        <w:t>it</w:t>
      </w:r>
      <w:r>
        <w:t xml:space="preserve"> </w:t>
      </w:r>
      <w:r w:rsidR="00B371D8">
        <w:t>resulted from</w:t>
      </w:r>
      <w:r>
        <w:t xml:space="preserve"> </w:t>
      </w:r>
      <w:r w:rsidR="00B371D8">
        <w:t xml:space="preserve">a </w:t>
      </w:r>
      <w:r>
        <w:t>system or participant</w:t>
      </w:r>
      <w:r w:rsidR="00941D6A">
        <w:t>s</w:t>
      </w:r>
      <w:r>
        <w:t xml:space="preserve">’ omissions. The </w:t>
      </w:r>
      <w:r>
        <w:lastRenderedPageBreak/>
        <w:t xml:space="preserve">accuracy of preliminary screening with this system was evaluated by experts, </w:t>
      </w:r>
      <w:r w:rsidR="00845693">
        <w:t xml:space="preserve">including </w:t>
      </w:r>
      <w:r>
        <w:t>a doctor specializing in genetic medicine (author HN) and the two CGCs, based on the NCCN guidelines. After the chatbot operation, we conducted a semi-constructive interview survey</w:t>
      </w:r>
      <w:r w:rsidR="00845693">
        <w:t>, which</w:t>
      </w:r>
      <w:r>
        <w:t xml:space="preserve"> last</w:t>
      </w:r>
      <w:r w:rsidR="00845693">
        <w:t>ed</w:t>
      </w:r>
      <w:r>
        <w:t xml:space="preserve"> approximately 30 min. The interview survey focused on opinions and impressions about this system and was conducted once, according to the interview guide (</w:t>
      </w:r>
      <w:r w:rsidR="005F6B09">
        <w:t>Table 2</w:t>
      </w:r>
      <w:r>
        <w:t>).</w:t>
      </w:r>
    </w:p>
    <w:p w14:paraId="1240BCF2" w14:textId="77777777" w:rsidR="007C255B" w:rsidRDefault="007C255B" w:rsidP="009432F0"/>
    <w:p w14:paraId="755103EE" w14:textId="7FEC5923" w:rsidR="007C255B" w:rsidRDefault="005F6B09" w:rsidP="005F6B09">
      <w:pPr>
        <w:rPr>
          <w:lang w:eastAsia="ja-JP"/>
        </w:rPr>
      </w:pPr>
      <w:r>
        <w:rPr>
          <w:lang w:eastAsia="ja-JP"/>
        </w:rPr>
        <w:t xml:space="preserve">Table </w:t>
      </w:r>
      <w:r w:rsidR="0012549B">
        <w:rPr>
          <w:lang w:eastAsia="ja-JP"/>
        </w:rPr>
        <w:t>S</w:t>
      </w:r>
      <w:r>
        <w:rPr>
          <w:lang w:eastAsia="ja-JP"/>
        </w:rPr>
        <w:t>1</w:t>
      </w:r>
      <w:r w:rsidR="007C255B">
        <w:rPr>
          <w:lang w:eastAsia="ja-JP"/>
        </w:rPr>
        <w:t>.</w:t>
      </w:r>
      <w:r>
        <w:rPr>
          <w:rFonts w:hint="eastAsia"/>
          <w:lang w:eastAsia="ja-JP"/>
        </w:rPr>
        <w:t xml:space="preserve"> </w:t>
      </w:r>
      <w:r>
        <w:rPr>
          <w:lang w:eastAsia="ja-JP"/>
        </w:rPr>
        <w:t>The questionnaire conducted on each participant before they used the chatbot system</w:t>
      </w:r>
    </w:p>
    <w:tbl>
      <w:tblPr>
        <w:tblStyle w:val="PlainTable1"/>
        <w:tblW w:w="0" w:type="auto"/>
        <w:tblLook w:val="04A0" w:firstRow="1" w:lastRow="0" w:firstColumn="1" w:lastColumn="0" w:noHBand="0" w:noVBand="1"/>
      </w:tblPr>
      <w:tblGrid>
        <w:gridCol w:w="8630"/>
      </w:tblGrid>
      <w:tr w:rsidR="005F6B09" w:rsidRPr="00BB19E3" w14:paraId="3201BDAA" w14:textId="77777777" w:rsidTr="00692A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0" w:type="dxa"/>
          </w:tcPr>
          <w:p w14:paraId="67653DD3" w14:textId="4757AF9F" w:rsidR="005F6B09" w:rsidRPr="00BB19E3" w:rsidRDefault="005F6B09" w:rsidP="005F6B09">
            <w:pPr>
              <w:pStyle w:val="ListParagraph"/>
              <w:numPr>
                <w:ilvl w:val="0"/>
                <w:numId w:val="4"/>
              </w:numPr>
              <w:rPr>
                <w:sz w:val="21"/>
                <w:szCs w:val="21"/>
                <w:lang w:eastAsia="ja-JP"/>
              </w:rPr>
            </w:pPr>
            <w:r w:rsidRPr="00BB19E3">
              <w:rPr>
                <w:sz w:val="21"/>
                <w:szCs w:val="21"/>
                <w:lang w:eastAsia="ja-JP"/>
              </w:rPr>
              <w:t>Please choose the option that applies to your most recent educational background.</w:t>
            </w:r>
          </w:p>
        </w:tc>
      </w:tr>
      <w:tr w:rsidR="005F6B09" w:rsidRPr="00BB19E3" w14:paraId="37C3E5B2" w14:textId="77777777" w:rsidTr="00692A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0" w:type="dxa"/>
          </w:tcPr>
          <w:p w14:paraId="7478539A" w14:textId="1557830A" w:rsidR="005F6B09" w:rsidRPr="00C23B33" w:rsidRDefault="005F6B09" w:rsidP="005F6B09">
            <w:pPr>
              <w:rPr>
                <w:b w:val="0"/>
                <w:bCs w:val="0"/>
                <w:sz w:val="21"/>
                <w:szCs w:val="21"/>
                <w:lang w:eastAsia="ja-JP"/>
              </w:rPr>
            </w:pPr>
            <w:r w:rsidRPr="00C23B33">
              <w:rPr>
                <w:rFonts w:hint="eastAsia"/>
                <w:b w:val="0"/>
                <w:bCs w:val="0"/>
                <w:sz w:val="21"/>
                <w:szCs w:val="21"/>
                <w:lang w:eastAsia="ja-JP"/>
              </w:rPr>
              <w:t>①</w:t>
            </w:r>
            <w:r w:rsidRPr="00C23B33">
              <w:rPr>
                <w:rFonts w:hint="eastAsia"/>
                <w:b w:val="0"/>
                <w:bCs w:val="0"/>
                <w:sz w:val="21"/>
                <w:szCs w:val="21"/>
                <w:lang w:eastAsia="ja-JP"/>
              </w:rPr>
              <w:t>Middle school graduate</w:t>
            </w:r>
          </w:p>
          <w:p w14:paraId="472C29C4" w14:textId="2BB8AA52" w:rsidR="005F6B09" w:rsidRPr="00C23B33" w:rsidRDefault="005F6B09" w:rsidP="005F6B09">
            <w:pPr>
              <w:rPr>
                <w:b w:val="0"/>
                <w:bCs w:val="0"/>
                <w:sz w:val="21"/>
                <w:szCs w:val="21"/>
                <w:lang w:eastAsia="ja-JP"/>
              </w:rPr>
            </w:pPr>
            <w:r w:rsidRPr="00C23B33">
              <w:rPr>
                <w:rFonts w:hint="eastAsia"/>
                <w:b w:val="0"/>
                <w:bCs w:val="0"/>
                <w:sz w:val="21"/>
                <w:szCs w:val="21"/>
                <w:lang w:eastAsia="ja-JP"/>
              </w:rPr>
              <w:t>②</w:t>
            </w:r>
            <w:r w:rsidRPr="00C23B33">
              <w:rPr>
                <w:rFonts w:hint="eastAsia"/>
                <w:b w:val="0"/>
                <w:bCs w:val="0"/>
                <w:sz w:val="21"/>
                <w:szCs w:val="21"/>
                <w:lang w:eastAsia="ja-JP"/>
              </w:rPr>
              <w:t>High school graduate</w:t>
            </w:r>
          </w:p>
          <w:p w14:paraId="044B108F" w14:textId="24C5370E" w:rsidR="005F6B09" w:rsidRPr="00C23B33" w:rsidRDefault="005F6B09" w:rsidP="005F6B09">
            <w:pPr>
              <w:rPr>
                <w:b w:val="0"/>
                <w:bCs w:val="0"/>
                <w:sz w:val="21"/>
                <w:szCs w:val="21"/>
                <w:lang w:eastAsia="ja-JP"/>
              </w:rPr>
            </w:pPr>
            <w:r w:rsidRPr="00C23B33">
              <w:rPr>
                <w:rFonts w:hint="eastAsia"/>
                <w:b w:val="0"/>
                <w:bCs w:val="0"/>
                <w:sz w:val="21"/>
                <w:szCs w:val="21"/>
                <w:lang w:eastAsia="ja-JP"/>
              </w:rPr>
              <w:t>③</w:t>
            </w:r>
            <w:r w:rsidRPr="00C23B33">
              <w:rPr>
                <w:rFonts w:hint="eastAsia"/>
                <w:b w:val="0"/>
                <w:bCs w:val="0"/>
                <w:sz w:val="21"/>
                <w:szCs w:val="21"/>
                <w:lang w:eastAsia="ja-JP"/>
              </w:rPr>
              <w:t>Vocational school graduate</w:t>
            </w:r>
          </w:p>
          <w:p w14:paraId="4EC6F4F2" w14:textId="66617CC7" w:rsidR="005F6B09" w:rsidRPr="00C23B33" w:rsidRDefault="005F6B09" w:rsidP="005F6B09">
            <w:pPr>
              <w:rPr>
                <w:b w:val="0"/>
                <w:bCs w:val="0"/>
                <w:sz w:val="21"/>
                <w:szCs w:val="21"/>
                <w:lang w:eastAsia="ja-JP"/>
              </w:rPr>
            </w:pPr>
            <w:r w:rsidRPr="00C23B33">
              <w:rPr>
                <w:rFonts w:hint="eastAsia"/>
                <w:b w:val="0"/>
                <w:bCs w:val="0"/>
                <w:sz w:val="21"/>
                <w:szCs w:val="21"/>
                <w:lang w:eastAsia="ja-JP"/>
              </w:rPr>
              <w:t>④</w:t>
            </w:r>
            <w:r w:rsidRPr="00C23B33">
              <w:rPr>
                <w:rFonts w:hint="eastAsia"/>
                <w:b w:val="0"/>
                <w:bCs w:val="0"/>
                <w:sz w:val="21"/>
                <w:szCs w:val="21"/>
                <w:lang w:eastAsia="ja-JP"/>
              </w:rPr>
              <w:t>Junior college graduate</w:t>
            </w:r>
          </w:p>
          <w:p w14:paraId="41AFCE31" w14:textId="6AAD87D4" w:rsidR="005F6B09" w:rsidRPr="00C23B33" w:rsidRDefault="005F6B09" w:rsidP="005F6B09">
            <w:pPr>
              <w:rPr>
                <w:b w:val="0"/>
                <w:bCs w:val="0"/>
                <w:sz w:val="21"/>
                <w:szCs w:val="21"/>
                <w:lang w:eastAsia="ja-JP"/>
              </w:rPr>
            </w:pPr>
            <w:r w:rsidRPr="00C23B33">
              <w:rPr>
                <w:rFonts w:hint="eastAsia"/>
                <w:b w:val="0"/>
                <w:bCs w:val="0"/>
                <w:sz w:val="21"/>
                <w:szCs w:val="21"/>
                <w:lang w:eastAsia="ja-JP"/>
              </w:rPr>
              <w:t>⑤</w:t>
            </w:r>
            <w:r w:rsidRPr="00C23B33">
              <w:rPr>
                <w:rFonts w:hint="eastAsia"/>
                <w:b w:val="0"/>
                <w:bCs w:val="0"/>
                <w:sz w:val="21"/>
                <w:szCs w:val="21"/>
                <w:lang w:eastAsia="ja-JP"/>
              </w:rPr>
              <w:t>College graduate</w:t>
            </w:r>
          </w:p>
          <w:p w14:paraId="10860552" w14:textId="306A7090" w:rsidR="005F6B09" w:rsidRPr="00C23B33" w:rsidRDefault="005F6B09" w:rsidP="005F6B09">
            <w:pPr>
              <w:rPr>
                <w:b w:val="0"/>
                <w:bCs w:val="0"/>
                <w:sz w:val="21"/>
                <w:szCs w:val="21"/>
                <w:lang w:eastAsia="ja-JP"/>
              </w:rPr>
            </w:pPr>
            <w:r w:rsidRPr="00C23B33">
              <w:rPr>
                <w:rFonts w:hint="eastAsia"/>
                <w:b w:val="0"/>
                <w:bCs w:val="0"/>
                <w:sz w:val="21"/>
                <w:szCs w:val="21"/>
                <w:lang w:eastAsia="ja-JP"/>
              </w:rPr>
              <w:t>⑥</w:t>
            </w:r>
            <w:r w:rsidRPr="00C23B33">
              <w:rPr>
                <w:rFonts w:hint="eastAsia"/>
                <w:b w:val="0"/>
                <w:bCs w:val="0"/>
                <w:sz w:val="21"/>
                <w:szCs w:val="21"/>
                <w:lang w:eastAsia="ja-JP"/>
              </w:rPr>
              <w:t>Graduate school graduate</w:t>
            </w:r>
          </w:p>
          <w:p w14:paraId="07D5FFD3" w14:textId="5324EDCF" w:rsidR="005F6B09" w:rsidRPr="00C23B33" w:rsidRDefault="005F6B09" w:rsidP="009432F0">
            <w:pPr>
              <w:rPr>
                <w:sz w:val="21"/>
                <w:szCs w:val="21"/>
                <w:lang w:eastAsia="ja-JP"/>
              </w:rPr>
            </w:pPr>
            <w:r w:rsidRPr="00C23B33">
              <w:rPr>
                <w:rFonts w:hint="eastAsia"/>
                <w:b w:val="0"/>
                <w:bCs w:val="0"/>
                <w:sz w:val="21"/>
                <w:szCs w:val="21"/>
                <w:lang w:eastAsia="ja-JP"/>
              </w:rPr>
              <w:t>⑦</w:t>
            </w:r>
            <w:r w:rsidRPr="00C23B33">
              <w:rPr>
                <w:rFonts w:hint="eastAsia"/>
                <w:b w:val="0"/>
                <w:bCs w:val="0"/>
                <w:sz w:val="21"/>
                <w:szCs w:val="21"/>
                <w:lang w:eastAsia="ja-JP"/>
              </w:rPr>
              <w:t>Other (</w:t>
            </w:r>
            <w:r w:rsidRPr="00C23B33">
              <w:rPr>
                <w:rFonts w:hint="eastAsia"/>
                <w:b w:val="0"/>
                <w:bCs w:val="0"/>
                <w:sz w:val="21"/>
                <w:szCs w:val="21"/>
                <w:lang w:eastAsia="ja-JP"/>
              </w:rPr>
              <w:t xml:space="preserve">　　　　　　　）</w:t>
            </w:r>
          </w:p>
        </w:tc>
      </w:tr>
      <w:tr w:rsidR="005F6B09" w:rsidRPr="00BB19E3" w14:paraId="169F2B4F" w14:textId="77777777" w:rsidTr="00692AF2">
        <w:tc>
          <w:tcPr>
            <w:cnfStyle w:val="001000000000" w:firstRow="0" w:lastRow="0" w:firstColumn="1" w:lastColumn="0" w:oddVBand="0" w:evenVBand="0" w:oddHBand="0" w:evenHBand="0" w:firstRowFirstColumn="0" w:firstRowLastColumn="0" w:lastRowFirstColumn="0" w:lastRowLastColumn="0"/>
            <w:tcW w:w="8630" w:type="dxa"/>
          </w:tcPr>
          <w:p w14:paraId="714F9F4C" w14:textId="1E1CB398" w:rsidR="005F6B09" w:rsidRPr="00001923" w:rsidRDefault="005F6B09" w:rsidP="005F6B09">
            <w:pPr>
              <w:pStyle w:val="ListParagraph"/>
              <w:numPr>
                <w:ilvl w:val="0"/>
                <w:numId w:val="4"/>
              </w:numPr>
              <w:rPr>
                <w:sz w:val="21"/>
                <w:szCs w:val="21"/>
                <w:lang w:eastAsia="ja-JP"/>
              </w:rPr>
            </w:pPr>
            <w:r w:rsidRPr="00001923">
              <w:rPr>
                <w:sz w:val="21"/>
                <w:szCs w:val="21"/>
                <w:lang w:eastAsia="ja-JP"/>
              </w:rPr>
              <w:t>We would like to ask about your knowledge and operating experience with chatbots.</w:t>
            </w:r>
          </w:p>
        </w:tc>
      </w:tr>
      <w:tr w:rsidR="005F6B09" w:rsidRPr="00BB19E3" w14:paraId="7625477E" w14:textId="77777777" w:rsidTr="00692A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0" w:type="dxa"/>
          </w:tcPr>
          <w:p w14:paraId="3C752E00" w14:textId="56BED281" w:rsidR="005F6B09" w:rsidRPr="00C23B33" w:rsidRDefault="005F6B09" w:rsidP="005F6B09">
            <w:pPr>
              <w:rPr>
                <w:b w:val="0"/>
                <w:bCs w:val="0"/>
                <w:sz w:val="21"/>
                <w:szCs w:val="21"/>
                <w:lang w:eastAsia="ja-JP"/>
              </w:rPr>
            </w:pPr>
            <w:r w:rsidRPr="00C23B33">
              <w:rPr>
                <w:rFonts w:hint="eastAsia"/>
                <w:b w:val="0"/>
                <w:bCs w:val="0"/>
                <w:sz w:val="21"/>
                <w:szCs w:val="21"/>
                <w:lang w:eastAsia="ja-JP"/>
              </w:rPr>
              <w:t>①</w:t>
            </w:r>
            <w:r w:rsidRPr="00C23B33">
              <w:rPr>
                <w:b w:val="0"/>
                <w:bCs w:val="0"/>
                <w:sz w:val="21"/>
                <w:szCs w:val="21"/>
                <w:lang w:eastAsia="ja-JP"/>
              </w:rPr>
              <w:t>Do you know what a chatbot is?</w:t>
            </w:r>
          </w:p>
          <w:p w14:paraId="7672783C" w14:textId="77777777" w:rsidR="005F6B09" w:rsidRPr="00C23B33" w:rsidRDefault="005F6B09" w:rsidP="005F6B09">
            <w:pPr>
              <w:ind w:leftChars="100" w:left="240"/>
              <w:rPr>
                <w:b w:val="0"/>
                <w:bCs w:val="0"/>
                <w:sz w:val="21"/>
                <w:szCs w:val="21"/>
                <w:lang w:eastAsia="ja-JP"/>
              </w:rPr>
            </w:pPr>
            <w:r w:rsidRPr="00C23B33">
              <w:rPr>
                <w:rFonts w:hint="eastAsia"/>
                <w:b w:val="0"/>
                <w:bCs w:val="0"/>
                <w:sz w:val="21"/>
                <w:szCs w:val="21"/>
                <w:lang w:eastAsia="ja-JP"/>
              </w:rPr>
              <w:t xml:space="preserve">□　</w:t>
            </w:r>
            <w:r w:rsidRPr="00C23B33">
              <w:rPr>
                <w:b w:val="0"/>
                <w:bCs w:val="0"/>
                <w:sz w:val="21"/>
                <w:szCs w:val="21"/>
                <w:lang w:eastAsia="ja-JP"/>
              </w:rPr>
              <w:t>I know.</w:t>
            </w:r>
          </w:p>
          <w:p w14:paraId="207B90FB" w14:textId="77777777" w:rsidR="005F6B09" w:rsidRPr="00C23B33" w:rsidRDefault="005F6B09" w:rsidP="005F6B09">
            <w:pPr>
              <w:ind w:leftChars="100" w:left="240"/>
              <w:rPr>
                <w:b w:val="0"/>
                <w:bCs w:val="0"/>
                <w:sz w:val="21"/>
                <w:szCs w:val="21"/>
                <w:lang w:eastAsia="ja-JP"/>
              </w:rPr>
            </w:pPr>
            <w:r w:rsidRPr="00C23B33">
              <w:rPr>
                <w:rFonts w:hint="eastAsia"/>
                <w:b w:val="0"/>
                <w:bCs w:val="0"/>
                <w:sz w:val="21"/>
                <w:szCs w:val="21"/>
                <w:lang w:eastAsia="ja-JP"/>
              </w:rPr>
              <w:t xml:space="preserve">□　</w:t>
            </w:r>
            <w:r w:rsidRPr="00C23B33">
              <w:rPr>
                <w:b w:val="0"/>
                <w:bCs w:val="0"/>
                <w:sz w:val="21"/>
                <w:szCs w:val="21"/>
                <w:lang w:eastAsia="ja-JP"/>
              </w:rPr>
              <w:t>I don</w:t>
            </w:r>
            <w:r w:rsidRPr="00C23B33">
              <w:rPr>
                <w:rFonts w:hint="eastAsia"/>
                <w:b w:val="0"/>
                <w:bCs w:val="0"/>
                <w:sz w:val="21"/>
                <w:szCs w:val="21"/>
                <w:lang w:eastAsia="ja-JP"/>
              </w:rPr>
              <w:t>’</w:t>
            </w:r>
            <w:r w:rsidRPr="00C23B33">
              <w:rPr>
                <w:b w:val="0"/>
                <w:bCs w:val="0"/>
                <w:sz w:val="21"/>
                <w:szCs w:val="21"/>
                <w:lang w:eastAsia="ja-JP"/>
              </w:rPr>
              <w:t>t know.</w:t>
            </w:r>
          </w:p>
          <w:p w14:paraId="222D9C34" w14:textId="17E6D559" w:rsidR="005F6B09" w:rsidRPr="00C23B33" w:rsidRDefault="005F6B09" w:rsidP="005F6B09">
            <w:pPr>
              <w:ind w:leftChars="100" w:left="240"/>
              <w:rPr>
                <w:b w:val="0"/>
                <w:bCs w:val="0"/>
                <w:sz w:val="21"/>
                <w:szCs w:val="21"/>
                <w:lang w:eastAsia="ja-JP"/>
              </w:rPr>
            </w:pPr>
            <w:r w:rsidRPr="00C23B33">
              <w:rPr>
                <w:rFonts w:hint="eastAsia"/>
                <w:b w:val="0"/>
                <w:bCs w:val="0"/>
                <w:sz w:val="21"/>
                <w:szCs w:val="21"/>
                <w:lang w:eastAsia="ja-JP"/>
              </w:rPr>
              <w:t xml:space="preserve">□　</w:t>
            </w:r>
            <w:r w:rsidRPr="00C23B33">
              <w:rPr>
                <w:b w:val="0"/>
                <w:bCs w:val="0"/>
                <w:sz w:val="21"/>
                <w:szCs w:val="21"/>
                <w:lang w:eastAsia="ja-JP"/>
              </w:rPr>
              <w:t xml:space="preserve">I </w:t>
            </w:r>
            <w:r w:rsidR="00784309" w:rsidRPr="00C23B33">
              <w:rPr>
                <w:b w:val="0"/>
                <w:bCs w:val="0"/>
                <w:sz w:val="21"/>
                <w:szCs w:val="21"/>
                <w:lang w:eastAsia="ja-JP"/>
              </w:rPr>
              <w:t xml:space="preserve">don’t </w:t>
            </w:r>
            <w:r w:rsidRPr="00C23B33">
              <w:rPr>
                <w:b w:val="0"/>
                <w:bCs w:val="0"/>
                <w:sz w:val="21"/>
                <w:szCs w:val="21"/>
                <w:lang w:eastAsia="ja-JP"/>
              </w:rPr>
              <w:t>know much about it.</w:t>
            </w:r>
          </w:p>
          <w:p w14:paraId="4ACE2C04" w14:textId="6DEDBC6B" w:rsidR="005F6B09" w:rsidRPr="00C23B33" w:rsidRDefault="005F6B09" w:rsidP="005F6B09">
            <w:pPr>
              <w:rPr>
                <w:b w:val="0"/>
                <w:bCs w:val="0"/>
                <w:sz w:val="21"/>
                <w:szCs w:val="21"/>
                <w:lang w:eastAsia="ja-JP"/>
              </w:rPr>
            </w:pPr>
            <w:r w:rsidRPr="00C23B33">
              <w:rPr>
                <w:rFonts w:hint="eastAsia"/>
                <w:b w:val="0"/>
                <w:bCs w:val="0"/>
                <w:sz w:val="21"/>
                <w:szCs w:val="21"/>
                <w:lang w:eastAsia="ja-JP"/>
              </w:rPr>
              <w:t>②</w:t>
            </w:r>
            <w:r w:rsidRPr="00C23B33">
              <w:rPr>
                <w:b w:val="0"/>
                <w:bCs w:val="0"/>
                <w:sz w:val="21"/>
                <w:szCs w:val="21"/>
                <w:lang w:eastAsia="ja-JP"/>
              </w:rPr>
              <w:t xml:space="preserve">Have you ever actually used a chatbot? (e.g., inquiries at customer support, </w:t>
            </w:r>
            <w:r w:rsidR="003A2D30" w:rsidRPr="00C23B33">
              <w:rPr>
                <w:b w:val="0"/>
                <w:bCs w:val="0"/>
                <w:sz w:val="21"/>
                <w:szCs w:val="21"/>
                <w:lang w:eastAsia="ja-JP"/>
              </w:rPr>
              <w:t>among others</w:t>
            </w:r>
            <w:r w:rsidRPr="00C23B33">
              <w:rPr>
                <w:b w:val="0"/>
                <w:bCs w:val="0"/>
                <w:sz w:val="21"/>
                <w:szCs w:val="21"/>
                <w:lang w:eastAsia="ja-JP"/>
              </w:rPr>
              <w:t>)</w:t>
            </w:r>
          </w:p>
          <w:p w14:paraId="627B66F9" w14:textId="77777777" w:rsidR="005F6B09" w:rsidRPr="00C23B33" w:rsidRDefault="005F6B09" w:rsidP="005F6B09">
            <w:pPr>
              <w:ind w:leftChars="100" w:left="240"/>
              <w:rPr>
                <w:b w:val="0"/>
                <w:bCs w:val="0"/>
                <w:sz w:val="21"/>
                <w:szCs w:val="21"/>
                <w:lang w:eastAsia="ja-JP"/>
              </w:rPr>
            </w:pPr>
            <w:r w:rsidRPr="00C23B33">
              <w:rPr>
                <w:rFonts w:hint="eastAsia"/>
                <w:b w:val="0"/>
                <w:bCs w:val="0"/>
                <w:sz w:val="21"/>
                <w:szCs w:val="21"/>
                <w:lang w:eastAsia="ja-JP"/>
              </w:rPr>
              <w:t xml:space="preserve">□　</w:t>
            </w:r>
            <w:r w:rsidRPr="00C23B33">
              <w:rPr>
                <w:b w:val="0"/>
                <w:bCs w:val="0"/>
                <w:sz w:val="21"/>
                <w:szCs w:val="21"/>
                <w:lang w:eastAsia="ja-JP"/>
              </w:rPr>
              <w:t>I have used it before.</w:t>
            </w:r>
          </w:p>
          <w:p w14:paraId="332A5046" w14:textId="77777777" w:rsidR="005F6B09" w:rsidRPr="00C23B33" w:rsidRDefault="005F6B09" w:rsidP="005F6B09">
            <w:pPr>
              <w:ind w:leftChars="100" w:left="240"/>
              <w:rPr>
                <w:b w:val="0"/>
                <w:bCs w:val="0"/>
                <w:sz w:val="21"/>
                <w:szCs w:val="21"/>
                <w:lang w:eastAsia="ja-JP"/>
              </w:rPr>
            </w:pPr>
            <w:r w:rsidRPr="00C23B33">
              <w:rPr>
                <w:rFonts w:hint="eastAsia"/>
                <w:b w:val="0"/>
                <w:bCs w:val="0"/>
                <w:sz w:val="21"/>
                <w:szCs w:val="21"/>
                <w:lang w:eastAsia="ja-JP"/>
              </w:rPr>
              <w:t xml:space="preserve">□　</w:t>
            </w:r>
            <w:r w:rsidRPr="00C23B33">
              <w:rPr>
                <w:b w:val="0"/>
                <w:bCs w:val="0"/>
                <w:sz w:val="21"/>
                <w:szCs w:val="21"/>
                <w:lang w:eastAsia="ja-JP"/>
              </w:rPr>
              <w:t>I have never used it.</w:t>
            </w:r>
          </w:p>
          <w:p w14:paraId="734D438C" w14:textId="54623C59" w:rsidR="005F6B09" w:rsidRPr="00C23B33" w:rsidRDefault="005F6B09" w:rsidP="005F6B09">
            <w:pPr>
              <w:ind w:leftChars="100" w:left="240"/>
              <w:rPr>
                <w:sz w:val="21"/>
                <w:szCs w:val="21"/>
                <w:lang w:eastAsia="ja-JP"/>
              </w:rPr>
            </w:pPr>
            <w:r w:rsidRPr="00C23B33">
              <w:rPr>
                <w:rFonts w:hint="eastAsia"/>
                <w:b w:val="0"/>
                <w:bCs w:val="0"/>
                <w:sz w:val="21"/>
                <w:szCs w:val="21"/>
                <w:lang w:eastAsia="ja-JP"/>
              </w:rPr>
              <w:t xml:space="preserve">□　</w:t>
            </w:r>
            <w:r w:rsidRPr="00C23B33">
              <w:rPr>
                <w:rFonts w:hint="eastAsia"/>
                <w:b w:val="0"/>
                <w:bCs w:val="0"/>
                <w:sz w:val="21"/>
                <w:szCs w:val="21"/>
                <w:lang w:eastAsia="ja-JP"/>
              </w:rPr>
              <w:t xml:space="preserve">I </w:t>
            </w:r>
            <w:r w:rsidR="00784309" w:rsidRPr="00C23B33">
              <w:rPr>
                <w:rFonts w:hint="eastAsia"/>
                <w:b w:val="0"/>
                <w:bCs w:val="0"/>
                <w:sz w:val="21"/>
                <w:szCs w:val="21"/>
                <w:lang w:eastAsia="ja-JP"/>
              </w:rPr>
              <w:t>don</w:t>
            </w:r>
            <w:r w:rsidR="00223D87" w:rsidRPr="00C23B33">
              <w:rPr>
                <w:b w:val="0"/>
                <w:bCs w:val="0"/>
                <w:sz w:val="21"/>
                <w:szCs w:val="21"/>
                <w:lang w:eastAsia="ja-JP"/>
              </w:rPr>
              <w:t>’</w:t>
            </w:r>
            <w:r w:rsidR="00784309" w:rsidRPr="00C23B33">
              <w:rPr>
                <w:rFonts w:hint="eastAsia"/>
                <w:b w:val="0"/>
                <w:bCs w:val="0"/>
                <w:sz w:val="21"/>
                <w:szCs w:val="21"/>
                <w:lang w:eastAsia="ja-JP"/>
              </w:rPr>
              <w:t xml:space="preserve">t </w:t>
            </w:r>
            <w:r w:rsidRPr="00C23B33">
              <w:rPr>
                <w:rFonts w:hint="eastAsia"/>
                <w:b w:val="0"/>
                <w:bCs w:val="0"/>
                <w:sz w:val="21"/>
                <w:szCs w:val="21"/>
                <w:lang w:eastAsia="ja-JP"/>
              </w:rPr>
              <w:t>know if I have ever used it.</w:t>
            </w:r>
          </w:p>
        </w:tc>
      </w:tr>
      <w:tr w:rsidR="005F6B09" w:rsidRPr="00BB19E3" w14:paraId="73E538AB" w14:textId="77777777" w:rsidTr="00692AF2">
        <w:tc>
          <w:tcPr>
            <w:cnfStyle w:val="001000000000" w:firstRow="0" w:lastRow="0" w:firstColumn="1" w:lastColumn="0" w:oddVBand="0" w:evenVBand="0" w:oddHBand="0" w:evenHBand="0" w:firstRowFirstColumn="0" w:firstRowLastColumn="0" w:lastRowFirstColumn="0" w:lastRowLastColumn="0"/>
            <w:tcW w:w="8630" w:type="dxa"/>
          </w:tcPr>
          <w:p w14:paraId="0F34B3DF" w14:textId="05EB3F45" w:rsidR="005F6B09" w:rsidRPr="00001923" w:rsidRDefault="005F6B09" w:rsidP="005F6B09">
            <w:pPr>
              <w:pStyle w:val="ListParagraph"/>
              <w:numPr>
                <w:ilvl w:val="0"/>
                <w:numId w:val="4"/>
              </w:numPr>
              <w:rPr>
                <w:sz w:val="21"/>
                <w:szCs w:val="21"/>
                <w:lang w:eastAsia="ja-JP"/>
              </w:rPr>
            </w:pPr>
            <w:r w:rsidRPr="00001923">
              <w:rPr>
                <w:sz w:val="21"/>
                <w:szCs w:val="21"/>
                <w:lang w:eastAsia="ja-JP"/>
              </w:rPr>
              <w:t>We would like to ask about your knowledge and operating experience of computers.</w:t>
            </w:r>
          </w:p>
        </w:tc>
      </w:tr>
      <w:tr w:rsidR="005F6B09" w:rsidRPr="00BB19E3" w14:paraId="3119292E" w14:textId="77777777" w:rsidTr="00692A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0" w:type="dxa"/>
          </w:tcPr>
          <w:p w14:paraId="538E5CB7" w14:textId="7B3A495E" w:rsidR="005F6B09" w:rsidRPr="00C23B33" w:rsidRDefault="005F6B09" w:rsidP="005F6B09">
            <w:pPr>
              <w:rPr>
                <w:b w:val="0"/>
                <w:bCs w:val="0"/>
                <w:sz w:val="21"/>
                <w:szCs w:val="21"/>
                <w:lang w:eastAsia="ja-JP"/>
              </w:rPr>
            </w:pPr>
            <w:r w:rsidRPr="00C23B33">
              <w:rPr>
                <w:rFonts w:hint="eastAsia"/>
                <w:b w:val="0"/>
                <w:bCs w:val="0"/>
                <w:sz w:val="21"/>
                <w:szCs w:val="21"/>
                <w:lang w:eastAsia="ja-JP"/>
              </w:rPr>
              <w:t>①</w:t>
            </w:r>
            <w:r w:rsidRPr="00C23B33">
              <w:rPr>
                <w:b w:val="0"/>
                <w:bCs w:val="0"/>
                <w:sz w:val="21"/>
                <w:szCs w:val="21"/>
                <w:lang w:eastAsia="ja-JP"/>
              </w:rPr>
              <w:t>Do you have a computer (desktop/laptop)?</w:t>
            </w:r>
          </w:p>
          <w:p w14:paraId="1787C9A0" w14:textId="77777777" w:rsidR="005F6B09" w:rsidRPr="00C23B33" w:rsidRDefault="005F6B09" w:rsidP="005F6B09">
            <w:pPr>
              <w:ind w:leftChars="100" w:left="240"/>
              <w:rPr>
                <w:b w:val="0"/>
                <w:bCs w:val="0"/>
                <w:sz w:val="21"/>
                <w:szCs w:val="21"/>
                <w:lang w:eastAsia="ja-JP"/>
              </w:rPr>
            </w:pPr>
            <w:r w:rsidRPr="00C23B33">
              <w:rPr>
                <w:rFonts w:hint="eastAsia"/>
                <w:b w:val="0"/>
                <w:bCs w:val="0"/>
                <w:sz w:val="21"/>
                <w:szCs w:val="21"/>
                <w:lang w:eastAsia="ja-JP"/>
              </w:rPr>
              <w:t xml:space="preserve">□　</w:t>
            </w:r>
            <w:r w:rsidRPr="00C23B33">
              <w:rPr>
                <w:b w:val="0"/>
                <w:bCs w:val="0"/>
                <w:sz w:val="21"/>
                <w:szCs w:val="21"/>
                <w:lang w:eastAsia="ja-JP"/>
              </w:rPr>
              <w:t>Yes.</w:t>
            </w:r>
          </w:p>
          <w:p w14:paraId="1ABEBD41" w14:textId="0CEC264E" w:rsidR="005F6B09" w:rsidRPr="00C23B33" w:rsidRDefault="005F6B09" w:rsidP="005F6B09">
            <w:pPr>
              <w:ind w:leftChars="100" w:left="240"/>
              <w:rPr>
                <w:b w:val="0"/>
                <w:bCs w:val="0"/>
                <w:sz w:val="21"/>
                <w:szCs w:val="21"/>
                <w:lang w:eastAsia="ja-JP"/>
              </w:rPr>
            </w:pPr>
            <w:r w:rsidRPr="00C23B33">
              <w:rPr>
                <w:rFonts w:hint="eastAsia"/>
                <w:b w:val="0"/>
                <w:bCs w:val="0"/>
                <w:sz w:val="21"/>
                <w:szCs w:val="21"/>
                <w:lang w:eastAsia="ja-JP"/>
              </w:rPr>
              <w:t xml:space="preserve">□　</w:t>
            </w:r>
            <w:r w:rsidRPr="00C23B33">
              <w:rPr>
                <w:b w:val="0"/>
                <w:bCs w:val="0"/>
                <w:sz w:val="21"/>
                <w:szCs w:val="21"/>
                <w:lang w:eastAsia="ja-JP"/>
              </w:rPr>
              <w:t xml:space="preserve">No. </w:t>
            </w:r>
          </w:p>
          <w:p w14:paraId="226F3644" w14:textId="57B1F653" w:rsidR="005F6B09" w:rsidRPr="00C23B33" w:rsidRDefault="005F6B09" w:rsidP="005F6B09">
            <w:pPr>
              <w:rPr>
                <w:b w:val="0"/>
                <w:bCs w:val="0"/>
                <w:sz w:val="21"/>
                <w:szCs w:val="21"/>
                <w:lang w:eastAsia="ja-JP"/>
              </w:rPr>
            </w:pPr>
            <w:r w:rsidRPr="00C23B33">
              <w:rPr>
                <w:rFonts w:hint="eastAsia"/>
                <w:b w:val="0"/>
                <w:bCs w:val="0"/>
                <w:sz w:val="21"/>
                <w:szCs w:val="21"/>
                <w:lang w:eastAsia="ja-JP"/>
              </w:rPr>
              <w:t>②</w:t>
            </w:r>
            <w:r w:rsidRPr="00C23B33">
              <w:rPr>
                <w:b w:val="0"/>
                <w:bCs w:val="0"/>
                <w:sz w:val="21"/>
                <w:szCs w:val="21"/>
                <w:lang w:eastAsia="ja-JP"/>
              </w:rPr>
              <w:t>Do you have a smartphone?</w:t>
            </w:r>
          </w:p>
          <w:p w14:paraId="1F818567" w14:textId="77777777" w:rsidR="005F6B09" w:rsidRPr="00C23B33" w:rsidRDefault="005F6B09" w:rsidP="005F6B09">
            <w:pPr>
              <w:ind w:leftChars="100" w:left="240"/>
              <w:rPr>
                <w:b w:val="0"/>
                <w:bCs w:val="0"/>
                <w:sz w:val="21"/>
                <w:szCs w:val="21"/>
                <w:lang w:eastAsia="ja-JP"/>
              </w:rPr>
            </w:pPr>
            <w:r w:rsidRPr="00C23B33">
              <w:rPr>
                <w:rFonts w:hint="eastAsia"/>
                <w:b w:val="0"/>
                <w:bCs w:val="0"/>
                <w:sz w:val="21"/>
                <w:szCs w:val="21"/>
                <w:lang w:eastAsia="ja-JP"/>
              </w:rPr>
              <w:t xml:space="preserve">□　</w:t>
            </w:r>
            <w:r w:rsidRPr="00C23B33">
              <w:rPr>
                <w:b w:val="0"/>
                <w:bCs w:val="0"/>
                <w:sz w:val="21"/>
                <w:szCs w:val="21"/>
                <w:lang w:eastAsia="ja-JP"/>
              </w:rPr>
              <w:t>Yes.</w:t>
            </w:r>
          </w:p>
          <w:p w14:paraId="3BC5824A" w14:textId="44FD399E" w:rsidR="005F6B09" w:rsidRPr="00C23B33" w:rsidRDefault="005F6B09" w:rsidP="005F6B09">
            <w:pPr>
              <w:ind w:leftChars="100" w:left="240"/>
              <w:rPr>
                <w:b w:val="0"/>
                <w:bCs w:val="0"/>
                <w:sz w:val="21"/>
                <w:szCs w:val="21"/>
                <w:lang w:eastAsia="ja-JP"/>
              </w:rPr>
            </w:pPr>
            <w:r w:rsidRPr="00C23B33">
              <w:rPr>
                <w:rFonts w:hint="eastAsia"/>
                <w:b w:val="0"/>
                <w:bCs w:val="0"/>
                <w:sz w:val="21"/>
                <w:szCs w:val="21"/>
                <w:lang w:eastAsia="ja-JP"/>
              </w:rPr>
              <w:t xml:space="preserve">□　</w:t>
            </w:r>
            <w:r w:rsidRPr="00C23B33">
              <w:rPr>
                <w:b w:val="0"/>
                <w:bCs w:val="0"/>
                <w:sz w:val="21"/>
                <w:szCs w:val="21"/>
                <w:lang w:eastAsia="ja-JP"/>
              </w:rPr>
              <w:t>No.</w:t>
            </w:r>
          </w:p>
          <w:p w14:paraId="23242F38" w14:textId="21AD3BAB" w:rsidR="005F6B09" w:rsidRPr="00C23B33" w:rsidRDefault="005F6B09" w:rsidP="005F6B09">
            <w:pPr>
              <w:rPr>
                <w:b w:val="0"/>
                <w:bCs w:val="0"/>
                <w:sz w:val="21"/>
                <w:szCs w:val="21"/>
                <w:lang w:eastAsia="ja-JP"/>
              </w:rPr>
            </w:pPr>
            <w:r w:rsidRPr="00C23B33">
              <w:rPr>
                <w:rFonts w:hint="eastAsia"/>
                <w:b w:val="0"/>
                <w:bCs w:val="0"/>
                <w:sz w:val="21"/>
                <w:szCs w:val="21"/>
                <w:lang w:eastAsia="ja-JP"/>
              </w:rPr>
              <w:t>③</w:t>
            </w:r>
            <w:r w:rsidRPr="00C23B33">
              <w:rPr>
                <w:b w:val="0"/>
                <w:bCs w:val="0"/>
                <w:sz w:val="21"/>
                <w:szCs w:val="21"/>
                <w:lang w:eastAsia="ja-JP"/>
              </w:rPr>
              <w:t>Do you have a tablet computer?</w:t>
            </w:r>
          </w:p>
          <w:p w14:paraId="3E34451F" w14:textId="77777777" w:rsidR="005F6B09" w:rsidRPr="00C23B33" w:rsidRDefault="005F6B09" w:rsidP="005F6B09">
            <w:pPr>
              <w:ind w:leftChars="100" w:left="240"/>
              <w:rPr>
                <w:b w:val="0"/>
                <w:bCs w:val="0"/>
                <w:sz w:val="21"/>
                <w:szCs w:val="21"/>
                <w:lang w:eastAsia="ja-JP"/>
              </w:rPr>
            </w:pPr>
            <w:r w:rsidRPr="00C23B33">
              <w:rPr>
                <w:rFonts w:hint="eastAsia"/>
                <w:b w:val="0"/>
                <w:bCs w:val="0"/>
                <w:sz w:val="21"/>
                <w:szCs w:val="21"/>
                <w:lang w:eastAsia="ja-JP"/>
              </w:rPr>
              <w:t xml:space="preserve">□　</w:t>
            </w:r>
            <w:r w:rsidRPr="00C23B33">
              <w:rPr>
                <w:b w:val="0"/>
                <w:bCs w:val="0"/>
                <w:sz w:val="21"/>
                <w:szCs w:val="21"/>
                <w:lang w:eastAsia="ja-JP"/>
              </w:rPr>
              <w:t>Yes.</w:t>
            </w:r>
          </w:p>
          <w:p w14:paraId="6FA06560" w14:textId="0DB64126" w:rsidR="005F6B09" w:rsidRPr="00C23B33" w:rsidRDefault="005F6B09" w:rsidP="00BB19E3">
            <w:pPr>
              <w:ind w:leftChars="100" w:left="240"/>
              <w:rPr>
                <w:b w:val="0"/>
                <w:bCs w:val="0"/>
                <w:sz w:val="21"/>
                <w:szCs w:val="21"/>
                <w:lang w:eastAsia="ja-JP"/>
              </w:rPr>
            </w:pPr>
            <w:r w:rsidRPr="00C23B33">
              <w:rPr>
                <w:rFonts w:hint="eastAsia"/>
                <w:b w:val="0"/>
                <w:bCs w:val="0"/>
                <w:sz w:val="21"/>
                <w:szCs w:val="21"/>
                <w:lang w:eastAsia="ja-JP"/>
              </w:rPr>
              <w:t xml:space="preserve">□　</w:t>
            </w:r>
            <w:r w:rsidRPr="00C23B33">
              <w:rPr>
                <w:b w:val="0"/>
                <w:bCs w:val="0"/>
                <w:sz w:val="21"/>
                <w:szCs w:val="21"/>
                <w:lang w:eastAsia="ja-JP"/>
              </w:rPr>
              <w:t>No.</w:t>
            </w:r>
          </w:p>
          <w:p w14:paraId="775E18DF" w14:textId="02B59A58" w:rsidR="005F6B09" w:rsidRPr="00C23B33" w:rsidRDefault="005F6B09" w:rsidP="005F6B09">
            <w:pPr>
              <w:rPr>
                <w:b w:val="0"/>
                <w:bCs w:val="0"/>
                <w:sz w:val="21"/>
                <w:szCs w:val="21"/>
                <w:lang w:eastAsia="ja-JP"/>
              </w:rPr>
            </w:pPr>
            <w:r w:rsidRPr="00C23B33">
              <w:rPr>
                <w:rFonts w:hint="eastAsia"/>
                <w:b w:val="0"/>
                <w:bCs w:val="0"/>
                <w:sz w:val="21"/>
                <w:szCs w:val="21"/>
                <w:lang w:eastAsia="ja-JP"/>
              </w:rPr>
              <w:t>④</w:t>
            </w:r>
            <w:r w:rsidRPr="00C23B33">
              <w:rPr>
                <w:b w:val="0"/>
                <w:bCs w:val="0"/>
                <w:sz w:val="21"/>
                <w:szCs w:val="21"/>
                <w:lang w:eastAsia="ja-JP"/>
              </w:rPr>
              <w:t>How do you feel about using new technologies?</w:t>
            </w:r>
          </w:p>
          <w:p w14:paraId="6FED0CBC" w14:textId="77777777" w:rsidR="005F6B09" w:rsidRPr="00C23B33" w:rsidRDefault="005F6B09" w:rsidP="005F6B09">
            <w:pPr>
              <w:ind w:leftChars="100" w:left="240"/>
              <w:rPr>
                <w:b w:val="0"/>
                <w:bCs w:val="0"/>
                <w:sz w:val="21"/>
                <w:szCs w:val="21"/>
                <w:lang w:eastAsia="ja-JP"/>
              </w:rPr>
            </w:pPr>
            <w:r w:rsidRPr="00C23B33">
              <w:rPr>
                <w:rFonts w:hint="eastAsia"/>
                <w:b w:val="0"/>
                <w:bCs w:val="0"/>
                <w:sz w:val="21"/>
                <w:szCs w:val="21"/>
                <w:lang w:eastAsia="ja-JP"/>
              </w:rPr>
              <w:t xml:space="preserve">□　</w:t>
            </w:r>
            <w:r w:rsidRPr="00C23B33">
              <w:rPr>
                <w:b w:val="0"/>
                <w:bCs w:val="0"/>
                <w:sz w:val="21"/>
                <w:szCs w:val="21"/>
                <w:lang w:eastAsia="ja-JP"/>
              </w:rPr>
              <w:t>I would like to use it.</w:t>
            </w:r>
          </w:p>
          <w:p w14:paraId="740E6D86" w14:textId="6143BFBE" w:rsidR="005F6B09" w:rsidRPr="00C23B33" w:rsidRDefault="005F6B09" w:rsidP="005F6B09">
            <w:pPr>
              <w:ind w:leftChars="100" w:left="240"/>
              <w:rPr>
                <w:b w:val="0"/>
                <w:bCs w:val="0"/>
                <w:sz w:val="21"/>
                <w:szCs w:val="21"/>
                <w:lang w:eastAsia="ja-JP"/>
              </w:rPr>
            </w:pPr>
            <w:r w:rsidRPr="00C23B33">
              <w:rPr>
                <w:rFonts w:hint="eastAsia"/>
                <w:b w:val="0"/>
                <w:bCs w:val="0"/>
                <w:sz w:val="21"/>
                <w:szCs w:val="21"/>
                <w:lang w:eastAsia="ja-JP"/>
              </w:rPr>
              <w:t xml:space="preserve">□　</w:t>
            </w:r>
            <w:r w:rsidRPr="00C23B33">
              <w:rPr>
                <w:b w:val="0"/>
                <w:bCs w:val="0"/>
                <w:sz w:val="21"/>
                <w:szCs w:val="21"/>
                <w:lang w:eastAsia="ja-JP"/>
              </w:rPr>
              <w:t>I</w:t>
            </w:r>
            <w:r w:rsidR="003968B9" w:rsidRPr="00C23B33">
              <w:rPr>
                <w:b w:val="0"/>
                <w:bCs w:val="0"/>
                <w:sz w:val="21"/>
                <w:szCs w:val="21"/>
                <w:lang w:eastAsia="ja-JP"/>
              </w:rPr>
              <w:t>’</w:t>
            </w:r>
            <w:r w:rsidRPr="00C23B33">
              <w:rPr>
                <w:b w:val="0"/>
                <w:bCs w:val="0"/>
                <w:sz w:val="21"/>
                <w:szCs w:val="21"/>
                <w:lang w:eastAsia="ja-JP"/>
              </w:rPr>
              <w:t>m not comfortable using it.</w:t>
            </w:r>
          </w:p>
          <w:p w14:paraId="3BBBDCFA" w14:textId="688C96CD" w:rsidR="005F6B09" w:rsidRPr="00C23B33" w:rsidRDefault="005F6B09" w:rsidP="005F6B09">
            <w:pPr>
              <w:ind w:leftChars="100" w:left="240"/>
              <w:rPr>
                <w:sz w:val="21"/>
                <w:szCs w:val="21"/>
                <w:lang w:eastAsia="ja-JP"/>
              </w:rPr>
            </w:pPr>
            <w:r w:rsidRPr="00C23B33">
              <w:rPr>
                <w:rFonts w:hint="eastAsia"/>
                <w:b w:val="0"/>
                <w:bCs w:val="0"/>
                <w:sz w:val="21"/>
                <w:szCs w:val="21"/>
                <w:lang w:eastAsia="ja-JP"/>
              </w:rPr>
              <w:t xml:space="preserve">□　</w:t>
            </w:r>
            <w:r w:rsidRPr="00C23B33">
              <w:rPr>
                <w:rFonts w:hint="eastAsia"/>
                <w:b w:val="0"/>
                <w:bCs w:val="0"/>
                <w:sz w:val="21"/>
                <w:szCs w:val="21"/>
                <w:lang w:eastAsia="ja-JP"/>
              </w:rPr>
              <w:t>Depends on the situation.</w:t>
            </w:r>
          </w:p>
        </w:tc>
      </w:tr>
    </w:tbl>
    <w:p w14:paraId="78DE3FC8" w14:textId="77777777" w:rsidR="005F6B09" w:rsidRDefault="005F6B09" w:rsidP="009432F0">
      <w:pPr>
        <w:rPr>
          <w:lang w:eastAsia="ja-JP"/>
        </w:rPr>
      </w:pPr>
    </w:p>
    <w:p w14:paraId="7D4D280F" w14:textId="29247F3D" w:rsidR="007C255B" w:rsidRDefault="005F6B09" w:rsidP="00BB19E3">
      <w:pPr>
        <w:rPr>
          <w:lang w:eastAsia="ja-JP"/>
        </w:rPr>
      </w:pPr>
      <w:r>
        <w:rPr>
          <w:lang w:eastAsia="ja-JP"/>
        </w:rPr>
        <w:t xml:space="preserve">Table </w:t>
      </w:r>
      <w:r w:rsidR="0012549B">
        <w:rPr>
          <w:lang w:eastAsia="ja-JP"/>
        </w:rPr>
        <w:t>S</w:t>
      </w:r>
      <w:r>
        <w:rPr>
          <w:lang w:eastAsia="ja-JP"/>
        </w:rPr>
        <w:t>2</w:t>
      </w:r>
      <w:r w:rsidR="007C255B">
        <w:rPr>
          <w:lang w:eastAsia="ja-JP"/>
        </w:rPr>
        <w:t>.</w:t>
      </w:r>
      <w:r w:rsidR="00BB19E3" w:rsidRPr="00BB19E3">
        <w:t xml:space="preserve"> </w:t>
      </w:r>
      <w:r w:rsidR="00BB19E3">
        <w:rPr>
          <w:lang w:eastAsia="ja-JP"/>
        </w:rPr>
        <w:t>The interview guide for the interview survey conducted after the chatbot operation</w:t>
      </w:r>
    </w:p>
    <w:tbl>
      <w:tblPr>
        <w:tblStyle w:val="PlainTable1"/>
        <w:tblW w:w="0" w:type="auto"/>
        <w:tblLook w:val="04A0" w:firstRow="1" w:lastRow="0" w:firstColumn="1" w:lastColumn="0" w:noHBand="0" w:noVBand="1"/>
      </w:tblPr>
      <w:tblGrid>
        <w:gridCol w:w="8630"/>
      </w:tblGrid>
      <w:tr w:rsidR="00424D69" w:rsidRPr="00BB19E3" w14:paraId="27E340E7" w14:textId="77777777" w:rsidTr="00692A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0" w:type="dxa"/>
          </w:tcPr>
          <w:p w14:paraId="391CFB58" w14:textId="3BA68414" w:rsidR="00424D69" w:rsidRPr="00BB19E3" w:rsidRDefault="00424D69" w:rsidP="00BB19E3">
            <w:pPr>
              <w:pStyle w:val="ListParagraph"/>
              <w:numPr>
                <w:ilvl w:val="0"/>
                <w:numId w:val="5"/>
              </w:numPr>
              <w:rPr>
                <w:sz w:val="21"/>
                <w:szCs w:val="21"/>
              </w:rPr>
            </w:pPr>
            <w:r w:rsidRPr="00BB19E3">
              <w:rPr>
                <w:sz w:val="21"/>
                <w:szCs w:val="21"/>
              </w:rPr>
              <w:t>About features</w:t>
            </w:r>
          </w:p>
        </w:tc>
      </w:tr>
      <w:tr w:rsidR="00424D69" w:rsidRPr="00BB19E3" w14:paraId="5B52A697" w14:textId="77777777" w:rsidTr="00692A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0" w:type="dxa"/>
          </w:tcPr>
          <w:p w14:paraId="2A367A3E" w14:textId="77777777" w:rsidR="00424D69" w:rsidRPr="00BB19E3" w:rsidRDefault="00424D69" w:rsidP="00424D69">
            <w:pPr>
              <w:rPr>
                <w:sz w:val="21"/>
                <w:szCs w:val="21"/>
              </w:rPr>
            </w:pPr>
            <w:r w:rsidRPr="00BB19E3">
              <w:rPr>
                <w:sz w:val="21"/>
                <w:szCs w:val="21"/>
              </w:rPr>
              <w:t>Examples of questions:</w:t>
            </w:r>
          </w:p>
          <w:p w14:paraId="06FC6F53" w14:textId="00AD18A6" w:rsidR="00424D69" w:rsidRPr="00C23B33" w:rsidRDefault="00424D69" w:rsidP="00424D69">
            <w:pPr>
              <w:rPr>
                <w:b w:val="0"/>
                <w:bCs w:val="0"/>
                <w:sz w:val="21"/>
                <w:szCs w:val="21"/>
              </w:rPr>
            </w:pPr>
            <w:r w:rsidRPr="00C23B33">
              <w:rPr>
                <w:rFonts w:hint="eastAsia"/>
                <w:b w:val="0"/>
                <w:bCs w:val="0"/>
                <w:sz w:val="21"/>
                <w:szCs w:val="21"/>
              </w:rPr>
              <w:lastRenderedPageBreak/>
              <w:t>“</w:t>
            </w:r>
            <w:r w:rsidRPr="00C23B33">
              <w:rPr>
                <w:b w:val="0"/>
                <w:bCs w:val="0"/>
                <w:sz w:val="21"/>
                <w:szCs w:val="21"/>
              </w:rPr>
              <w:t>How was the name, colloquial expression, flow of conversation, ease of operation/input,</w:t>
            </w:r>
            <w:r w:rsidR="003A2D30" w:rsidRPr="00C23B33">
              <w:rPr>
                <w:b w:val="0"/>
                <w:bCs w:val="0"/>
                <w:sz w:val="21"/>
                <w:szCs w:val="21"/>
              </w:rPr>
              <w:t xml:space="preserve"> and</w:t>
            </w:r>
            <w:r w:rsidRPr="00C23B33">
              <w:rPr>
                <w:b w:val="0"/>
                <w:bCs w:val="0"/>
                <w:sz w:val="21"/>
                <w:szCs w:val="21"/>
              </w:rPr>
              <w:t xml:space="preserve"> tips, </w:t>
            </w:r>
            <w:r w:rsidR="003A2D30" w:rsidRPr="00C23B33">
              <w:rPr>
                <w:b w:val="0"/>
                <w:bCs w:val="0"/>
                <w:sz w:val="21"/>
                <w:szCs w:val="21"/>
              </w:rPr>
              <w:t>among others</w:t>
            </w:r>
            <w:r w:rsidRPr="00C23B33">
              <w:rPr>
                <w:b w:val="0"/>
                <w:bCs w:val="0"/>
                <w:sz w:val="21"/>
                <w:szCs w:val="21"/>
              </w:rPr>
              <w:t>?”</w:t>
            </w:r>
          </w:p>
          <w:p w14:paraId="543DA0E7" w14:textId="14BE10A6" w:rsidR="00424D69" w:rsidRPr="00BB19E3" w:rsidRDefault="00424D69" w:rsidP="009432F0">
            <w:pPr>
              <w:rPr>
                <w:sz w:val="21"/>
                <w:szCs w:val="21"/>
              </w:rPr>
            </w:pPr>
            <w:r w:rsidRPr="00C23B33">
              <w:rPr>
                <w:rFonts w:hint="eastAsia"/>
                <w:b w:val="0"/>
                <w:bCs w:val="0"/>
                <w:sz w:val="21"/>
                <w:szCs w:val="21"/>
              </w:rPr>
              <w:t>“</w:t>
            </w:r>
            <w:r w:rsidRPr="00C23B33">
              <w:rPr>
                <w:b w:val="0"/>
                <w:bCs w:val="0"/>
                <w:sz w:val="21"/>
                <w:szCs w:val="21"/>
              </w:rPr>
              <w:t>What features would you consider important when developing the chatbot?”</w:t>
            </w:r>
          </w:p>
        </w:tc>
      </w:tr>
      <w:tr w:rsidR="00424D69" w:rsidRPr="00BB19E3" w14:paraId="51EBD48B" w14:textId="77777777" w:rsidTr="00692AF2">
        <w:tc>
          <w:tcPr>
            <w:cnfStyle w:val="001000000000" w:firstRow="0" w:lastRow="0" w:firstColumn="1" w:lastColumn="0" w:oddVBand="0" w:evenVBand="0" w:oddHBand="0" w:evenHBand="0" w:firstRowFirstColumn="0" w:firstRowLastColumn="0" w:lastRowFirstColumn="0" w:lastRowLastColumn="0"/>
            <w:tcW w:w="8630" w:type="dxa"/>
          </w:tcPr>
          <w:p w14:paraId="0CCDE58C" w14:textId="674C55AE" w:rsidR="00424D69" w:rsidRPr="00BB19E3" w:rsidRDefault="00BB19E3" w:rsidP="00BB19E3">
            <w:pPr>
              <w:pStyle w:val="ListParagraph"/>
              <w:numPr>
                <w:ilvl w:val="0"/>
                <w:numId w:val="5"/>
              </w:numPr>
              <w:rPr>
                <w:sz w:val="21"/>
                <w:szCs w:val="21"/>
              </w:rPr>
            </w:pPr>
            <w:r w:rsidRPr="00BB19E3">
              <w:rPr>
                <w:sz w:val="21"/>
                <w:szCs w:val="21"/>
              </w:rPr>
              <w:lastRenderedPageBreak/>
              <w:t>About appearance</w:t>
            </w:r>
          </w:p>
        </w:tc>
      </w:tr>
      <w:tr w:rsidR="00424D69" w:rsidRPr="00BB19E3" w14:paraId="1377D525" w14:textId="77777777" w:rsidTr="00692A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0" w:type="dxa"/>
          </w:tcPr>
          <w:p w14:paraId="7E4668B5" w14:textId="77777777" w:rsidR="00BB19E3" w:rsidRPr="00C23B33" w:rsidRDefault="00BB19E3" w:rsidP="00BB19E3">
            <w:pPr>
              <w:rPr>
                <w:b w:val="0"/>
                <w:bCs w:val="0"/>
                <w:sz w:val="21"/>
                <w:szCs w:val="21"/>
              </w:rPr>
            </w:pPr>
            <w:r w:rsidRPr="00C23B33">
              <w:rPr>
                <w:b w:val="0"/>
                <w:bCs w:val="0"/>
                <w:sz w:val="21"/>
                <w:szCs w:val="21"/>
              </w:rPr>
              <w:t>Examples of questions:</w:t>
            </w:r>
          </w:p>
          <w:p w14:paraId="6E2BE3C2" w14:textId="451816C7" w:rsidR="00BB19E3" w:rsidRPr="00C23B33" w:rsidRDefault="00BB19E3" w:rsidP="00BB19E3">
            <w:pPr>
              <w:rPr>
                <w:b w:val="0"/>
                <w:bCs w:val="0"/>
                <w:sz w:val="21"/>
                <w:szCs w:val="21"/>
              </w:rPr>
            </w:pPr>
            <w:r w:rsidRPr="00C23B33">
              <w:rPr>
                <w:rFonts w:hint="eastAsia"/>
                <w:b w:val="0"/>
                <w:bCs w:val="0"/>
                <w:sz w:val="21"/>
                <w:szCs w:val="21"/>
              </w:rPr>
              <w:t>“</w:t>
            </w:r>
            <w:r w:rsidRPr="00C23B33">
              <w:rPr>
                <w:b w:val="0"/>
                <w:bCs w:val="0"/>
                <w:sz w:val="21"/>
                <w:szCs w:val="21"/>
              </w:rPr>
              <w:t>How was the avatar image</w:t>
            </w:r>
            <w:r w:rsidR="003A2D30" w:rsidRPr="00C23B33">
              <w:rPr>
                <w:b w:val="0"/>
                <w:bCs w:val="0"/>
                <w:sz w:val="21"/>
                <w:szCs w:val="21"/>
              </w:rPr>
              <w:t xml:space="preserve"> and </w:t>
            </w:r>
            <w:r w:rsidRPr="00C23B33">
              <w:rPr>
                <w:b w:val="0"/>
                <w:bCs w:val="0"/>
                <w:sz w:val="21"/>
                <w:szCs w:val="21"/>
              </w:rPr>
              <w:t>screen visibility,</w:t>
            </w:r>
            <w:r w:rsidR="003A2D30" w:rsidRPr="00C23B33">
              <w:rPr>
                <w:b w:val="0"/>
                <w:bCs w:val="0"/>
                <w:sz w:val="21"/>
                <w:szCs w:val="21"/>
              </w:rPr>
              <w:t xml:space="preserve"> among others</w:t>
            </w:r>
            <w:r w:rsidRPr="00C23B33">
              <w:rPr>
                <w:b w:val="0"/>
                <w:bCs w:val="0"/>
                <w:sz w:val="21"/>
                <w:szCs w:val="21"/>
              </w:rPr>
              <w:t>?”</w:t>
            </w:r>
          </w:p>
          <w:p w14:paraId="5F45CA89" w14:textId="6EA9B076" w:rsidR="00424D69" w:rsidRPr="00BB19E3" w:rsidRDefault="00BB19E3" w:rsidP="009432F0">
            <w:pPr>
              <w:rPr>
                <w:b w:val="0"/>
                <w:bCs w:val="0"/>
                <w:sz w:val="21"/>
                <w:szCs w:val="21"/>
              </w:rPr>
            </w:pPr>
            <w:r w:rsidRPr="00BB19E3">
              <w:rPr>
                <w:rFonts w:hint="eastAsia"/>
                <w:b w:val="0"/>
                <w:bCs w:val="0"/>
                <w:sz w:val="21"/>
                <w:szCs w:val="21"/>
              </w:rPr>
              <w:t>“</w:t>
            </w:r>
            <w:r w:rsidRPr="00BB19E3">
              <w:rPr>
                <w:b w:val="0"/>
                <w:bCs w:val="0"/>
                <w:sz w:val="21"/>
                <w:szCs w:val="21"/>
              </w:rPr>
              <w:t>What kind of appearance would you consider important when developing the chatbot?”</w:t>
            </w:r>
          </w:p>
        </w:tc>
      </w:tr>
      <w:tr w:rsidR="00424D69" w:rsidRPr="00BB19E3" w14:paraId="540818C6" w14:textId="77777777" w:rsidTr="00692AF2">
        <w:tc>
          <w:tcPr>
            <w:cnfStyle w:val="001000000000" w:firstRow="0" w:lastRow="0" w:firstColumn="1" w:lastColumn="0" w:oddVBand="0" w:evenVBand="0" w:oddHBand="0" w:evenHBand="0" w:firstRowFirstColumn="0" w:firstRowLastColumn="0" w:lastRowFirstColumn="0" w:lastRowLastColumn="0"/>
            <w:tcW w:w="8630" w:type="dxa"/>
          </w:tcPr>
          <w:p w14:paraId="7738AB14" w14:textId="367855A0" w:rsidR="00424D69" w:rsidRPr="00BB19E3" w:rsidRDefault="00BB19E3" w:rsidP="00BB19E3">
            <w:pPr>
              <w:pStyle w:val="ListParagraph"/>
              <w:numPr>
                <w:ilvl w:val="0"/>
                <w:numId w:val="5"/>
              </w:numPr>
              <w:rPr>
                <w:sz w:val="21"/>
                <w:szCs w:val="21"/>
              </w:rPr>
            </w:pPr>
            <w:r w:rsidRPr="00BB19E3">
              <w:rPr>
                <w:sz w:val="21"/>
                <w:szCs w:val="21"/>
              </w:rPr>
              <w:t>About usability and preferences</w:t>
            </w:r>
          </w:p>
        </w:tc>
      </w:tr>
      <w:tr w:rsidR="00424D69" w:rsidRPr="00BB19E3" w14:paraId="25568146" w14:textId="77777777" w:rsidTr="00692A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0" w:type="dxa"/>
          </w:tcPr>
          <w:p w14:paraId="7385EF2B" w14:textId="77777777" w:rsidR="00BB19E3" w:rsidRPr="00C23B33" w:rsidRDefault="00BB19E3" w:rsidP="00BB19E3">
            <w:pPr>
              <w:rPr>
                <w:b w:val="0"/>
                <w:bCs w:val="0"/>
                <w:sz w:val="21"/>
                <w:szCs w:val="21"/>
              </w:rPr>
            </w:pPr>
            <w:r w:rsidRPr="00C23B33">
              <w:rPr>
                <w:b w:val="0"/>
                <w:bCs w:val="0"/>
                <w:sz w:val="21"/>
                <w:szCs w:val="21"/>
              </w:rPr>
              <w:t>Examples of questions:</w:t>
            </w:r>
          </w:p>
          <w:p w14:paraId="743546B2" w14:textId="013914C3" w:rsidR="00BB19E3" w:rsidRPr="00C23B33" w:rsidRDefault="00BB19E3" w:rsidP="00BB19E3">
            <w:pPr>
              <w:rPr>
                <w:b w:val="0"/>
                <w:bCs w:val="0"/>
                <w:sz w:val="21"/>
                <w:szCs w:val="21"/>
              </w:rPr>
            </w:pPr>
            <w:r w:rsidRPr="00C23B33">
              <w:rPr>
                <w:rFonts w:hint="eastAsia"/>
                <w:b w:val="0"/>
                <w:bCs w:val="0"/>
                <w:sz w:val="21"/>
                <w:szCs w:val="21"/>
              </w:rPr>
              <w:t>“</w:t>
            </w:r>
            <w:r w:rsidRPr="00C23B33">
              <w:rPr>
                <w:b w:val="0"/>
                <w:bCs w:val="0"/>
                <w:sz w:val="21"/>
                <w:szCs w:val="21"/>
              </w:rPr>
              <w:t>Do you like the usability</w:t>
            </w:r>
            <w:r w:rsidR="003A2D30" w:rsidRPr="00C23B33">
              <w:rPr>
                <w:b w:val="0"/>
                <w:bCs w:val="0"/>
                <w:sz w:val="21"/>
                <w:szCs w:val="21"/>
              </w:rPr>
              <w:t xml:space="preserve"> and </w:t>
            </w:r>
            <w:r w:rsidRPr="00C23B33">
              <w:rPr>
                <w:b w:val="0"/>
                <w:bCs w:val="0"/>
                <w:sz w:val="21"/>
                <w:szCs w:val="21"/>
              </w:rPr>
              <w:t xml:space="preserve">design, </w:t>
            </w:r>
            <w:r w:rsidR="003A2D30" w:rsidRPr="00C23B33">
              <w:rPr>
                <w:b w:val="0"/>
                <w:bCs w:val="0"/>
                <w:sz w:val="21"/>
                <w:szCs w:val="21"/>
              </w:rPr>
              <w:t>among others</w:t>
            </w:r>
            <w:r w:rsidRPr="00C23B33">
              <w:rPr>
                <w:b w:val="0"/>
                <w:bCs w:val="0"/>
                <w:sz w:val="21"/>
                <w:szCs w:val="21"/>
              </w:rPr>
              <w:t>?”</w:t>
            </w:r>
          </w:p>
          <w:p w14:paraId="55AB3D2B" w14:textId="3ABCBD50" w:rsidR="00424D69" w:rsidRPr="00BB19E3" w:rsidRDefault="00BB19E3" w:rsidP="009432F0">
            <w:pPr>
              <w:rPr>
                <w:sz w:val="21"/>
                <w:szCs w:val="21"/>
              </w:rPr>
            </w:pPr>
            <w:r w:rsidRPr="00BB19E3">
              <w:rPr>
                <w:rFonts w:hint="eastAsia"/>
                <w:b w:val="0"/>
                <w:bCs w:val="0"/>
                <w:sz w:val="21"/>
                <w:szCs w:val="21"/>
              </w:rPr>
              <w:t>“</w:t>
            </w:r>
            <w:r w:rsidRPr="00BB19E3">
              <w:rPr>
                <w:b w:val="0"/>
                <w:bCs w:val="0"/>
                <w:sz w:val="21"/>
                <w:szCs w:val="21"/>
              </w:rPr>
              <w:t>When developing the chatbot, how do you think it could be made more user-friendly?”</w:t>
            </w:r>
          </w:p>
        </w:tc>
      </w:tr>
      <w:tr w:rsidR="00424D69" w:rsidRPr="00BB19E3" w14:paraId="55C3D6D3" w14:textId="77777777" w:rsidTr="00692AF2">
        <w:tc>
          <w:tcPr>
            <w:cnfStyle w:val="001000000000" w:firstRow="0" w:lastRow="0" w:firstColumn="1" w:lastColumn="0" w:oddVBand="0" w:evenVBand="0" w:oddHBand="0" w:evenHBand="0" w:firstRowFirstColumn="0" w:firstRowLastColumn="0" w:lastRowFirstColumn="0" w:lastRowLastColumn="0"/>
            <w:tcW w:w="8630" w:type="dxa"/>
          </w:tcPr>
          <w:p w14:paraId="02AA2E6E" w14:textId="5308F217" w:rsidR="00424D69" w:rsidRPr="00BB19E3" w:rsidRDefault="00BB19E3" w:rsidP="00BB19E3">
            <w:pPr>
              <w:pStyle w:val="ListParagraph"/>
              <w:numPr>
                <w:ilvl w:val="0"/>
                <w:numId w:val="5"/>
              </w:numPr>
              <w:rPr>
                <w:sz w:val="21"/>
                <w:szCs w:val="21"/>
              </w:rPr>
            </w:pPr>
            <w:r w:rsidRPr="00BB19E3">
              <w:rPr>
                <w:sz w:val="21"/>
                <w:szCs w:val="21"/>
              </w:rPr>
              <w:t>About concerns</w:t>
            </w:r>
          </w:p>
        </w:tc>
      </w:tr>
      <w:tr w:rsidR="00424D69" w:rsidRPr="00BB19E3" w14:paraId="2BF4D023" w14:textId="77777777" w:rsidTr="00692A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0" w:type="dxa"/>
          </w:tcPr>
          <w:p w14:paraId="6CE3AC77" w14:textId="77777777" w:rsidR="00BB19E3" w:rsidRPr="00C23B33" w:rsidRDefault="00BB19E3" w:rsidP="00BB19E3">
            <w:pPr>
              <w:rPr>
                <w:b w:val="0"/>
                <w:bCs w:val="0"/>
                <w:sz w:val="21"/>
                <w:szCs w:val="21"/>
              </w:rPr>
            </w:pPr>
            <w:r w:rsidRPr="00C23B33">
              <w:rPr>
                <w:b w:val="0"/>
                <w:bCs w:val="0"/>
                <w:sz w:val="21"/>
                <w:szCs w:val="21"/>
              </w:rPr>
              <w:t>Examples of questions:</w:t>
            </w:r>
          </w:p>
          <w:p w14:paraId="755C37A8" w14:textId="77777777" w:rsidR="00BB19E3" w:rsidRPr="00C23B33" w:rsidRDefault="00BB19E3" w:rsidP="00BB19E3">
            <w:pPr>
              <w:rPr>
                <w:b w:val="0"/>
                <w:bCs w:val="0"/>
                <w:sz w:val="21"/>
                <w:szCs w:val="21"/>
              </w:rPr>
            </w:pPr>
            <w:r w:rsidRPr="00C23B33">
              <w:rPr>
                <w:rFonts w:hint="eastAsia"/>
                <w:b w:val="0"/>
                <w:bCs w:val="0"/>
                <w:sz w:val="21"/>
                <w:szCs w:val="21"/>
              </w:rPr>
              <w:t>“</w:t>
            </w:r>
            <w:r w:rsidRPr="00C23B33">
              <w:rPr>
                <w:b w:val="0"/>
                <w:bCs w:val="0"/>
                <w:sz w:val="21"/>
                <w:szCs w:val="21"/>
              </w:rPr>
              <w:t>Were there any concerns for you about the chatbot?”</w:t>
            </w:r>
          </w:p>
          <w:p w14:paraId="55154494" w14:textId="1BA7336C" w:rsidR="00424D69" w:rsidRPr="00BB19E3" w:rsidRDefault="00BB19E3" w:rsidP="009432F0">
            <w:pPr>
              <w:rPr>
                <w:b w:val="0"/>
                <w:bCs w:val="0"/>
                <w:sz w:val="21"/>
                <w:szCs w:val="21"/>
              </w:rPr>
            </w:pPr>
            <w:r w:rsidRPr="00BB19E3">
              <w:rPr>
                <w:rFonts w:hint="eastAsia"/>
                <w:b w:val="0"/>
                <w:bCs w:val="0"/>
                <w:sz w:val="21"/>
                <w:szCs w:val="21"/>
              </w:rPr>
              <w:t>“</w:t>
            </w:r>
            <w:r w:rsidRPr="00BB19E3">
              <w:rPr>
                <w:b w:val="0"/>
                <w:bCs w:val="0"/>
                <w:sz w:val="21"/>
                <w:szCs w:val="21"/>
              </w:rPr>
              <w:t>What concerns can you think of?”</w:t>
            </w:r>
          </w:p>
        </w:tc>
      </w:tr>
      <w:tr w:rsidR="00BB19E3" w:rsidRPr="00BB19E3" w14:paraId="55F65FFB" w14:textId="77777777" w:rsidTr="00692AF2">
        <w:tc>
          <w:tcPr>
            <w:cnfStyle w:val="001000000000" w:firstRow="0" w:lastRow="0" w:firstColumn="1" w:lastColumn="0" w:oddVBand="0" w:evenVBand="0" w:oddHBand="0" w:evenHBand="0" w:firstRowFirstColumn="0" w:firstRowLastColumn="0" w:lastRowFirstColumn="0" w:lastRowLastColumn="0"/>
            <w:tcW w:w="8630" w:type="dxa"/>
          </w:tcPr>
          <w:p w14:paraId="46DE3725" w14:textId="479F62CD" w:rsidR="00BB19E3" w:rsidRPr="00BB19E3" w:rsidRDefault="00BB19E3" w:rsidP="00BB19E3">
            <w:pPr>
              <w:pStyle w:val="ListParagraph"/>
              <w:numPr>
                <w:ilvl w:val="0"/>
                <w:numId w:val="5"/>
              </w:numPr>
              <w:rPr>
                <w:sz w:val="21"/>
                <w:szCs w:val="21"/>
              </w:rPr>
            </w:pPr>
            <w:r w:rsidRPr="00BB19E3">
              <w:rPr>
                <w:sz w:val="21"/>
                <w:szCs w:val="21"/>
              </w:rPr>
              <w:t>About benefits</w:t>
            </w:r>
          </w:p>
        </w:tc>
      </w:tr>
      <w:tr w:rsidR="00BB19E3" w:rsidRPr="00BB19E3" w14:paraId="15D8B20D" w14:textId="77777777" w:rsidTr="00692A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0" w:type="dxa"/>
          </w:tcPr>
          <w:p w14:paraId="346834FA" w14:textId="77777777" w:rsidR="00BB19E3" w:rsidRPr="00C23B33" w:rsidRDefault="00BB19E3" w:rsidP="00BB19E3">
            <w:pPr>
              <w:rPr>
                <w:b w:val="0"/>
                <w:bCs w:val="0"/>
                <w:sz w:val="21"/>
                <w:szCs w:val="21"/>
              </w:rPr>
            </w:pPr>
            <w:r w:rsidRPr="00C23B33">
              <w:rPr>
                <w:b w:val="0"/>
                <w:bCs w:val="0"/>
                <w:sz w:val="21"/>
                <w:szCs w:val="21"/>
              </w:rPr>
              <w:t>Examples of questions:</w:t>
            </w:r>
          </w:p>
          <w:p w14:paraId="2A30311B" w14:textId="4A408138" w:rsidR="00BB19E3" w:rsidRPr="00BB19E3" w:rsidRDefault="00BB19E3" w:rsidP="00BB19E3">
            <w:pPr>
              <w:rPr>
                <w:b w:val="0"/>
                <w:bCs w:val="0"/>
                <w:sz w:val="21"/>
                <w:szCs w:val="21"/>
              </w:rPr>
            </w:pPr>
            <w:r w:rsidRPr="00BB19E3">
              <w:rPr>
                <w:rFonts w:hint="eastAsia"/>
                <w:b w:val="0"/>
                <w:bCs w:val="0"/>
                <w:sz w:val="21"/>
                <w:szCs w:val="21"/>
              </w:rPr>
              <w:t>“</w:t>
            </w:r>
            <w:r w:rsidRPr="00BB19E3">
              <w:rPr>
                <w:b w:val="0"/>
                <w:bCs w:val="0"/>
                <w:sz w:val="21"/>
                <w:szCs w:val="21"/>
              </w:rPr>
              <w:t xml:space="preserve">What do you think are the benefits of implementing this system </w:t>
            </w:r>
            <w:r w:rsidR="009A3C57">
              <w:rPr>
                <w:b w:val="0"/>
                <w:bCs w:val="0"/>
                <w:sz w:val="21"/>
                <w:szCs w:val="21"/>
              </w:rPr>
              <w:t>in</w:t>
            </w:r>
            <w:r w:rsidR="009A3C57" w:rsidRPr="00BB19E3">
              <w:rPr>
                <w:b w:val="0"/>
                <w:bCs w:val="0"/>
                <w:sz w:val="21"/>
                <w:szCs w:val="21"/>
              </w:rPr>
              <w:t xml:space="preserve"> </w:t>
            </w:r>
            <w:r w:rsidRPr="00BB19E3">
              <w:rPr>
                <w:b w:val="0"/>
                <w:bCs w:val="0"/>
                <w:sz w:val="21"/>
                <w:szCs w:val="21"/>
              </w:rPr>
              <w:t>clinical practice?”</w:t>
            </w:r>
          </w:p>
        </w:tc>
      </w:tr>
      <w:tr w:rsidR="00BB19E3" w:rsidRPr="00BB19E3" w14:paraId="17F027C1" w14:textId="77777777" w:rsidTr="00692AF2">
        <w:tc>
          <w:tcPr>
            <w:cnfStyle w:val="001000000000" w:firstRow="0" w:lastRow="0" w:firstColumn="1" w:lastColumn="0" w:oddVBand="0" w:evenVBand="0" w:oddHBand="0" w:evenHBand="0" w:firstRowFirstColumn="0" w:firstRowLastColumn="0" w:lastRowFirstColumn="0" w:lastRowLastColumn="0"/>
            <w:tcW w:w="8630" w:type="dxa"/>
          </w:tcPr>
          <w:p w14:paraId="58322CDE" w14:textId="54FE84B5" w:rsidR="00BB19E3" w:rsidRPr="00BB19E3" w:rsidRDefault="00BB19E3" w:rsidP="00BB19E3">
            <w:pPr>
              <w:pStyle w:val="ListParagraph"/>
              <w:numPr>
                <w:ilvl w:val="0"/>
                <w:numId w:val="5"/>
              </w:numPr>
              <w:rPr>
                <w:sz w:val="21"/>
                <w:szCs w:val="21"/>
              </w:rPr>
            </w:pPr>
            <w:r w:rsidRPr="00BB19E3">
              <w:rPr>
                <w:sz w:val="21"/>
                <w:szCs w:val="21"/>
              </w:rPr>
              <w:t>About implementation</w:t>
            </w:r>
          </w:p>
        </w:tc>
      </w:tr>
      <w:tr w:rsidR="00BB19E3" w:rsidRPr="00BB19E3" w14:paraId="1E51E194" w14:textId="77777777" w:rsidTr="00692A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630" w:type="dxa"/>
          </w:tcPr>
          <w:p w14:paraId="6964B100" w14:textId="77777777" w:rsidR="00BB19E3" w:rsidRPr="00BB19E3" w:rsidRDefault="00BB19E3" w:rsidP="00BB19E3">
            <w:pPr>
              <w:rPr>
                <w:sz w:val="21"/>
                <w:szCs w:val="21"/>
              </w:rPr>
            </w:pPr>
            <w:r w:rsidRPr="00C23B33">
              <w:rPr>
                <w:b w:val="0"/>
                <w:bCs w:val="0"/>
                <w:sz w:val="21"/>
                <w:szCs w:val="21"/>
              </w:rPr>
              <w:t>Examples of questions:</w:t>
            </w:r>
          </w:p>
          <w:p w14:paraId="03D1AFCC" w14:textId="79B70553" w:rsidR="00BB19E3" w:rsidRPr="00BB19E3" w:rsidRDefault="00BB19E3" w:rsidP="00BB19E3">
            <w:pPr>
              <w:rPr>
                <w:b w:val="0"/>
                <w:bCs w:val="0"/>
                <w:sz w:val="21"/>
                <w:szCs w:val="21"/>
              </w:rPr>
            </w:pPr>
            <w:r w:rsidRPr="00BB19E3">
              <w:rPr>
                <w:rFonts w:hint="eastAsia"/>
                <w:b w:val="0"/>
                <w:bCs w:val="0"/>
                <w:sz w:val="21"/>
                <w:szCs w:val="21"/>
              </w:rPr>
              <w:t>“</w:t>
            </w:r>
            <w:r w:rsidRPr="00BB19E3">
              <w:rPr>
                <w:b w:val="0"/>
                <w:bCs w:val="0"/>
                <w:sz w:val="21"/>
                <w:szCs w:val="21"/>
              </w:rPr>
              <w:t>Are there any considerations or innovations that you think are necessary for its use in clinical practice?”</w:t>
            </w:r>
          </w:p>
        </w:tc>
      </w:tr>
    </w:tbl>
    <w:p w14:paraId="69B96977" w14:textId="51928BAA" w:rsidR="009432F0" w:rsidRPr="009432F0" w:rsidRDefault="00027318" w:rsidP="009432F0">
      <w:pPr>
        <w:pStyle w:val="Heading3"/>
        <w:rPr>
          <w:lang w:eastAsia="ja-JP"/>
        </w:rPr>
      </w:pPr>
      <w:r>
        <w:rPr>
          <w:lang w:eastAsia="ja-JP"/>
        </w:rPr>
        <w:t>I</w:t>
      </w:r>
      <w:r w:rsidR="009073D7" w:rsidRPr="006305E1">
        <w:rPr>
          <w:rFonts w:ascii="Calibri" w:eastAsia="MS Gothic" w:hAnsi="Calibri" w:cs="Times New Roman"/>
          <w:color w:val="4F81BD"/>
        </w:rPr>
        <w:t>nterview data analysis</w:t>
      </w:r>
    </w:p>
    <w:p w14:paraId="6312D84D" w14:textId="520E2153" w:rsidR="00096A15" w:rsidRPr="009073D7" w:rsidRDefault="009073D7" w:rsidP="009073D7">
      <w:pPr>
        <w:rPr>
          <w:rFonts w:cs="Times New Roman"/>
        </w:rPr>
      </w:pPr>
      <w:r w:rsidRPr="009073D7">
        <w:rPr>
          <w:rFonts w:cs="Times New Roman"/>
        </w:rPr>
        <w:t>We transcribed the interview data verbatim and coded the</w:t>
      </w:r>
      <w:r w:rsidR="003968B9">
        <w:rPr>
          <w:rFonts w:cs="Times New Roman"/>
        </w:rPr>
        <w:t>m accordingly</w:t>
      </w:r>
      <w:r w:rsidRPr="009073D7">
        <w:rPr>
          <w:rFonts w:cs="Times New Roman"/>
        </w:rPr>
        <w:t xml:space="preserve">. We established codes </w:t>
      </w:r>
      <w:r w:rsidR="003968B9">
        <w:rPr>
          <w:rFonts w:cs="Times New Roman"/>
        </w:rPr>
        <w:t>in which</w:t>
      </w:r>
      <w:r w:rsidRPr="009073D7">
        <w:rPr>
          <w:rFonts w:cs="Times New Roman"/>
        </w:rPr>
        <w:t xml:space="preserve"> one code corresponded to one opinion. </w:t>
      </w:r>
      <w:r w:rsidR="003968B9">
        <w:rPr>
          <w:rFonts w:cs="Times New Roman"/>
        </w:rPr>
        <w:t>Subsequently</w:t>
      </w:r>
      <w:r w:rsidRPr="009073D7">
        <w:rPr>
          <w:rFonts w:cs="Times New Roman"/>
        </w:rPr>
        <w:t xml:space="preserve">, we categorized each code according to the structure of the questionnaire. The codes in each category were classified into subcategories through discussion between two experts (authors AS and HN). Classification into subcategories was based on the content of the responses, such as whether participants were describing </w:t>
      </w:r>
      <w:r w:rsidR="009A3C57">
        <w:rPr>
          <w:rFonts w:cs="Times New Roman"/>
        </w:rPr>
        <w:t xml:space="preserve">the </w:t>
      </w:r>
      <w:r w:rsidRPr="009073D7">
        <w:rPr>
          <w:rFonts w:cs="Times New Roman"/>
        </w:rPr>
        <w:t>strength of the system or points needing improvement.</w:t>
      </w:r>
    </w:p>
    <w:sectPr w:rsidR="00096A15" w:rsidRPr="009073D7" w:rsidSect="00BB000F">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952416" w14:textId="77777777" w:rsidR="000B7BD3" w:rsidRDefault="000B7BD3" w:rsidP="005D7057">
      <w:r>
        <w:separator/>
      </w:r>
    </w:p>
  </w:endnote>
  <w:endnote w:type="continuationSeparator" w:id="0">
    <w:p w14:paraId="5FAE83A3" w14:textId="77777777" w:rsidR="000B7BD3" w:rsidRDefault="000B7BD3" w:rsidP="005D70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AEFC39" w14:textId="77777777" w:rsidR="000B7BD3" w:rsidRDefault="000B7BD3" w:rsidP="005D7057">
      <w:r>
        <w:separator/>
      </w:r>
    </w:p>
  </w:footnote>
  <w:footnote w:type="continuationSeparator" w:id="0">
    <w:p w14:paraId="544CC04C" w14:textId="77777777" w:rsidR="000B7BD3" w:rsidRDefault="000B7BD3" w:rsidP="005D70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765EBA"/>
    <w:multiLevelType w:val="hybridMultilevel"/>
    <w:tmpl w:val="8FA2D970"/>
    <w:lvl w:ilvl="0" w:tplc="1430BAEC">
      <w:start w:val="1"/>
      <w:numFmt w:val="decimal"/>
      <w:lvlText w:val="%1."/>
      <w:lvlJc w:val="left"/>
      <w:pPr>
        <w:ind w:left="720" w:hanging="360"/>
      </w:pPr>
    </w:lvl>
    <w:lvl w:ilvl="1" w:tplc="6E0425C8" w:tentative="1">
      <w:start w:val="1"/>
      <w:numFmt w:val="lowerLetter"/>
      <w:lvlText w:val="%2."/>
      <w:lvlJc w:val="left"/>
      <w:pPr>
        <w:ind w:left="1440" w:hanging="360"/>
      </w:pPr>
    </w:lvl>
    <w:lvl w:ilvl="2" w:tplc="BACA7A72" w:tentative="1">
      <w:start w:val="1"/>
      <w:numFmt w:val="lowerRoman"/>
      <w:lvlText w:val="%3."/>
      <w:lvlJc w:val="right"/>
      <w:pPr>
        <w:ind w:left="2160" w:hanging="180"/>
      </w:pPr>
    </w:lvl>
    <w:lvl w:ilvl="3" w:tplc="048A5F08" w:tentative="1">
      <w:start w:val="1"/>
      <w:numFmt w:val="decimal"/>
      <w:lvlText w:val="%4."/>
      <w:lvlJc w:val="left"/>
      <w:pPr>
        <w:ind w:left="2880" w:hanging="360"/>
      </w:pPr>
    </w:lvl>
    <w:lvl w:ilvl="4" w:tplc="1CB253F0" w:tentative="1">
      <w:start w:val="1"/>
      <w:numFmt w:val="lowerLetter"/>
      <w:lvlText w:val="%5."/>
      <w:lvlJc w:val="left"/>
      <w:pPr>
        <w:ind w:left="3600" w:hanging="360"/>
      </w:pPr>
    </w:lvl>
    <w:lvl w:ilvl="5" w:tplc="70947E6A" w:tentative="1">
      <w:start w:val="1"/>
      <w:numFmt w:val="lowerRoman"/>
      <w:lvlText w:val="%6."/>
      <w:lvlJc w:val="right"/>
      <w:pPr>
        <w:ind w:left="4320" w:hanging="180"/>
      </w:pPr>
    </w:lvl>
    <w:lvl w:ilvl="6" w:tplc="22A6C37E" w:tentative="1">
      <w:start w:val="1"/>
      <w:numFmt w:val="decimal"/>
      <w:lvlText w:val="%7."/>
      <w:lvlJc w:val="left"/>
      <w:pPr>
        <w:ind w:left="5040" w:hanging="360"/>
      </w:pPr>
    </w:lvl>
    <w:lvl w:ilvl="7" w:tplc="52A4F620" w:tentative="1">
      <w:start w:val="1"/>
      <w:numFmt w:val="lowerLetter"/>
      <w:lvlText w:val="%8."/>
      <w:lvlJc w:val="left"/>
      <w:pPr>
        <w:ind w:left="5760" w:hanging="360"/>
      </w:pPr>
    </w:lvl>
    <w:lvl w:ilvl="8" w:tplc="CE0AFDFA" w:tentative="1">
      <w:start w:val="1"/>
      <w:numFmt w:val="lowerRoman"/>
      <w:lvlText w:val="%9."/>
      <w:lvlJc w:val="right"/>
      <w:pPr>
        <w:ind w:left="6480" w:hanging="180"/>
      </w:pPr>
    </w:lvl>
  </w:abstractNum>
  <w:abstractNum w:abstractNumId="1" w15:restartNumberingAfterBreak="0">
    <w:nsid w:val="4BE25BE6"/>
    <w:multiLevelType w:val="hybridMultilevel"/>
    <w:tmpl w:val="2CAE5C14"/>
    <w:lvl w:ilvl="0" w:tplc="508A478C">
      <w:start w:val="1"/>
      <w:numFmt w:val="decimal"/>
      <w:lvlText w:val="%1."/>
      <w:lvlJc w:val="left"/>
      <w:pPr>
        <w:ind w:left="720" w:hanging="360"/>
      </w:pPr>
      <w:rPr>
        <w:rFonts w:hint="default"/>
      </w:rPr>
    </w:lvl>
    <w:lvl w:ilvl="1" w:tplc="59D6E88E" w:tentative="1">
      <w:start w:val="1"/>
      <w:numFmt w:val="lowerLetter"/>
      <w:lvlText w:val="%2."/>
      <w:lvlJc w:val="left"/>
      <w:pPr>
        <w:ind w:left="1440" w:hanging="360"/>
      </w:pPr>
    </w:lvl>
    <w:lvl w:ilvl="2" w:tplc="36D61B4E" w:tentative="1">
      <w:start w:val="1"/>
      <w:numFmt w:val="lowerRoman"/>
      <w:lvlText w:val="%3."/>
      <w:lvlJc w:val="right"/>
      <w:pPr>
        <w:ind w:left="2160" w:hanging="180"/>
      </w:pPr>
    </w:lvl>
    <w:lvl w:ilvl="3" w:tplc="EAC06B5E" w:tentative="1">
      <w:start w:val="1"/>
      <w:numFmt w:val="decimal"/>
      <w:lvlText w:val="%4."/>
      <w:lvlJc w:val="left"/>
      <w:pPr>
        <w:ind w:left="2880" w:hanging="360"/>
      </w:pPr>
    </w:lvl>
    <w:lvl w:ilvl="4" w:tplc="57EAFD6A" w:tentative="1">
      <w:start w:val="1"/>
      <w:numFmt w:val="lowerLetter"/>
      <w:lvlText w:val="%5."/>
      <w:lvlJc w:val="left"/>
      <w:pPr>
        <w:ind w:left="3600" w:hanging="360"/>
      </w:pPr>
    </w:lvl>
    <w:lvl w:ilvl="5" w:tplc="8694698C" w:tentative="1">
      <w:start w:val="1"/>
      <w:numFmt w:val="lowerRoman"/>
      <w:lvlText w:val="%6."/>
      <w:lvlJc w:val="right"/>
      <w:pPr>
        <w:ind w:left="4320" w:hanging="180"/>
      </w:pPr>
    </w:lvl>
    <w:lvl w:ilvl="6" w:tplc="B20C0834" w:tentative="1">
      <w:start w:val="1"/>
      <w:numFmt w:val="decimal"/>
      <w:lvlText w:val="%7."/>
      <w:lvlJc w:val="left"/>
      <w:pPr>
        <w:ind w:left="5040" w:hanging="360"/>
      </w:pPr>
    </w:lvl>
    <w:lvl w:ilvl="7" w:tplc="052A94CC" w:tentative="1">
      <w:start w:val="1"/>
      <w:numFmt w:val="lowerLetter"/>
      <w:lvlText w:val="%8."/>
      <w:lvlJc w:val="left"/>
      <w:pPr>
        <w:ind w:left="5760" w:hanging="360"/>
      </w:pPr>
    </w:lvl>
    <w:lvl w:ilvl="8" w:tplc="DD14C5AC" w:tentative="1">
      <w:start w:val="1"/>
      <w:numFmt w:val="lowerRoman"/>
      <w:lvlText w:val="%9."/>
      <w:lvlJc w:val="right"/>
      <w:pPr>
        <w:ind w:left="6480" w:hanging="180"/>
      </w:pPr>
    </w:lvl>
  </w:abstractNum>
  <w:abstractNum w:abstractNumId="2" w15:restartNumberingAfterBreak="0">
    <w:nsid w:val="4C2E5896"/>
    <w:multiLevelType w:val="hybridMultilevel"/>
    <w:tmpl w:val="9CA02714"/>
    <w:lvl w:ilvl="0" w:tplc="D004C45E">
      <w:start w:val="1"/>
      <w:numFmt w:val="bullet"/>
      <w:lvlText w:val=""/>
      <w:lvlJc w:val="left"/>
      <w:pPr>
        <w:ind w:left="680" w:hanging="440"/>
      </w:pPr>
      <w:rPr>
        <w:rFonts w:ascii="Wingdings" w:hAnsi="Wingdings" w:hint="default"/>
      </w:rPr>
    </w:lvl>
    <w:lvl w:ilvl="1" w:tplc="0409000B" w:tentative="1">
      <w:start w:val="1"/>
      <w:numFmt w:val="bullet"/>
      <w:lvlText w:val=""/>
      <w:lvlJc w:val="left"/>
      <w:pPr>
        <w:ind w:left="1120" w:hanging="440"/>
      </w:pPr>
      <w:rPr>
        <w:rFonts w:ascii="Wingdings" w:hAnsi="Wingdings" w:hint="default"/>
      </w:rPr>
    </w:lvl>
    <w:lvl w:ilvl="2" w:tplc="0409000D" w:tentative="1">
      <w:start w:val="1"/>
      <w:numFmt w:val="bullet"/>
      <w:lvlText w:val=""/>
      <w:lvlJc w:val="left"/>
      <w:pPr>
        <w:ind w:left="1560" w:hanging="440"/>
      </w:pPr>
      <w:rPr>
        <w:rFonts w:ascii="Wingdings" w:hAnsi="Wingdings" w:hint="default"/>
      </w:rPr>
    </w:lvl>
    <w:lvl w:ilvl="3" w:tplc="04090001" w:tentative="1">
      <w:start w:val="1"/>
      <w:numFmt w:val="bullet"/>
      <w:lvlText w:val=""/>
      <w:lvlJc w:val="left"/>
      <w:pPr>
        <w:ind w:left="2000" w:hanging="440"/>
      </w:pPr>
      <w:rPr>
        <w:rFonts w:ascii="Wingdings" w:hAnsi="Wingdings" w:hint="default"/>
      </w:rPr>
    </w:lvl>
    <w:lvl w:ilvl="4" w:tplc="0409000B" w:tentative="1">
      <w:start w:val="1"/>
      <w:numFmt w:val="bullet"/>
      <w:lvlText w:val=""/>
      <w:lvlJc w:val="left"/>
      <w:pPr>
        <w:ind w:left="2440" w:hanging="440"/>
      </w:pPr>
      <w:rPr>
        <w:rFonts w:ascii="Wingdings" w:hAnsi="Wingdings" w:hint="default"/>
      </w:rPr>
    </w:lvl>
    <w:lvl w:ilvl="5" w:tplc="0409000D" w:tentative="1">
      <w:start w:val="1"/>
      <w:numFmt w:val="bullet"/>
      <w:lvlText w:val=""/>
      <w:lvlJc w:val="left"/>
      <w:pPr>
        <w:ind w:left="2880" w:hanging="440"/>
      </w:pPr>
      <w:rPr>
        <w:rFonts w:ascii="Wingdings" w:hAnsi="Wingdings" w:hint="default"/>
      </w:rPr>
    </w:lvl>
    <w:lvl w:ilvl="6" w:tplc="04090001" w:tentative="1">
      <w:start w:val="1"/>
      <w:numFmt w:val="bullet"/>
      <w:lvlText w:val=""/>
      <w:lvlJc w:val="left"/>
      <w:pPr>
        <w:ind w:left="3320" w:hanging="440"/>
      </w:pPr>
      <w:rPr>
        <w:rFonts w:ascii="Wingdings" w:hAnsi="Wingdings" w:hint="default"/>
      </w:rPr>
    </w:lvl>
    <w:lvl w:ilvl="7" w:tplc="0409000B" w:tentative="1">
      <w:start w:val="1"/>
      <w:numFmt w:val="bullet"/>
      <w:lvlText w:val=""/>
      <w:lvlJc w:val="left"/>
      <w:pPr>
        <w:ind w:left="3760" w:hanging="440"/>
      </w:pPr>
      <w:rPr>
        <w:rFonts w:ascii="Wingdings" w:hAnsi="Wingdings" w:hint="default"/>
      </w:rPr>
    </w:lvl>
    <w:lvl w:ilvl="8" w:tplc="0409000D" w:tentative="1">
      <w:start w:val="1"/>
      <w:numFmt w:val="bullet"/>
      <w:lvlText w:val=""/>
      <w:lvlJc w:val="left"/>
      <w:pPr>
        <w:ind w:left="4200" w:hanging="440"/>
      </w:pPr>
      <w:rPr>
        <w:rFonts w:ascii="Wingdings" w:hAnsi="Wingdings" w:hint="default"/>
      </w:rPr>
    </w:lvl>
  </w:abstractNum>
  <w:abstractNum w:abstractNumId="3" w15:restartNumberingAfterBreak="0">
    <w:nsid w:val="6052053E"/>
    <w:multiLevelType w:val="hybridMultilevel"/>
    <w:tmpl w:val="15D26154"/>
    <w:lvl w:ilvl="0" w:tplc="04FEF502">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 w15:restartNumberingAfterBreak="0">
    <w:nsid w:val="63394D49"/>
    <w:multiLevelType w:val="hybridMultilevel"/>
    <w:tmpl w:val="88FE1652"/>
    <w:lvl w:ilvl="0" w:tplc="F5009160">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195429606">
    <w:abstractNumId w:val="1"/>
  </w:num>
  <w:num w:numId="2" w16cid:durableId="1336036907">
    <w:abstractNumId w:val="0"/>
  </w:num>
  <w:num w:numId="3" w16cid:durableId="1473793691">
    <w:abstractNumId w:val="2"/>
  </w:num>
  <w:num w:numId="4" w16cid:durableId="1803570647">
    <w:abstractNumId w:val="4"/>
  </w:num>
  <w:num w:numId="5" w16cid:durableId="133984537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bordersDoNotSurroundHeader/>
  <w:bordersDoNotSurroundFooter/>
  <w:proofState w:spelling="clean" w:grammar="clean"/>
  <w:defaultTabStop w:val="720"/>
  <w:doNotShadeFormData/>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Y1MTIxNbE0MTI3MDJU0lEKTi0uzszPAykwrgUA0nci1iwAAAA="/>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edraaewft2d0exdzkxsxfixz59revdfvre&quot;&gt;Latestlist-Converted&lt;record-ids&gt;&lt;item&gt;4554&lt;/item&gt;&lt;item&gt;4561&lt;/item&gt;&lt;/record-ids&gt;&lt;/item&gt;&lt;/Libraries&gt;"/>
  </w:docVars>
  <w:rsids>
    <w:rsidRoot w:val="00A3786A"/>
    <w:rsid w:val="00001923"/>
    <w:rsid w:val="00001C82"/>
    <w:rsid w:val="00001F76"/>
    <w:rsid w:val="00004736"/>
    <w:rsid w:val="00007D03"/>
    <w:rsid w:val="000104B5"/>
    <w:rsid w:val="00012509"/>
    <w:rsid w:val="00012B6A"/>
    <w:rsid w:val="00013FDC"/>
    <w:rsid w:val="000146D9"/>
    <w:rsid w:val="000235F3"/>
    <w:rsid w:val="000259DD"/>
    <w:rsid w:val="00025DD5"/>
    <w:rsid w:val="00026E8A"/>
    <w:rsid w:val="00027318"/>
    <w:rsid w:val="00030551"/>
    <w:rsid w:val="00031AE7"/>
    <w:rsid w:val="00036E83"/>
    <w:rsid w:val="00037A74"/>
    <w:rsid w:val="00037FF2"/>
    <w:rsid w:val="00040B3E"/>
    <w:rsid w:val="00043482"/>
    <w:rsid w:val="000465FF"/>
    <w:rsid w:val="00046A13"/>
    <w:rsid w:val="00052FB2"/>
    <w:rsid w:val="0005415C"/>
    <w:rsid w:val="00057958"/>
    <w:rsid w:val="00070D00"/>
    <w:rsid w:val="00071DF8"/>
    <w:rsid w:val="0007399D"/>
    <w:rsid w:val="00075744"/>
    <w:rsid w:val="00076A71"/>
    <w:rsid w:val="00082CD8"/>
    <w:rsid w:val="00082CE3"/>
    <w:rsid w:val="000850D5"/>
    <w:rsid w:val="0008698A"/>
    <w:rsid w:val="0009411E"/>
    <w:rsid w:val="00094896"/>
    <w:rsid w:val="00095237"/>
    <w:rsid w:val="00095D2E"/>
    <w:rsid w:val="00096A15"/>
    <w:rsid w:val="000A1BB6"/>
    <w:rsid w:val="000A1DB6"/>
    <w:rsid w:val="000A5326"/>
    <w:rsid w:val="000A6B9D"/>
    <w:rsid w:val="000A6FDD"/>
    <w:rsid w:val="000A70D6"/>
    <w:rsid w:val="000B0A13"/>
    <w:rsid w:val="000B534E"/>
    <w:rsid w:val="000B7BD3"/>
    <w:rsid w:val="000C0133"/>
    <w:rsid w:val="000C0891"/>
    <w:rsid w:val="000C2CE8"/>
    <w:rsid w:val="000C45F6"/>
    <w:rsid w:val="000C4FA8"/>
    <w:rsid w:val="000D181C"/>
    <w:rsid w:val="000D1BBA"/>
    <w:rsid w:val="000D6171"/>
    <w:rsid w:val="000D65BD"/>
    <w:rsid w:val="000E5BCF"/>
    <w:rsid w:val="000E62FC"/>
    <w:rsid w:val="000E6DCE"/>
    <w:rsid w:val="000E78AF"/>
    <w:rsid w:val="000F0ED4"/>
    <w:rsid w:val="000F1CF4"/>
    <w:rsid w:val="000F4E79"/>
    <w:rsid w:val="001062C2"/>
    <w:rsid w:val="00107C2E"/>
    <w:rsid w:val="00110581"/>
    <w:rsid w:val="00114A1A"/>
    <w:rsid w:val="00114A5E"/>
    <w:rsid w:val="001178D5"/>
    <w:rsid w:val="00120E72"/>
    <w:rsid w:val="00121477"/>
    <w:rsid w:val="001232D6"/>
    <w:rsid w:val="00123D40"/>
    <w:rsid w:val="00124D9F"/>
    <w:rsid w:val="00125103"/>
    <w:rsid w:val="0012549B"/>
    <w:rsid w:val="00126529"/>
    <w:rsid w:val="00127242"/>
    <w:rsid w:val="00127E6D"/>
    <w:rsid w:val="00133A23"/>
    <w:rsid w:val="00133AB1"/>
    <w:rsid w:val="00133DD8"/>
    <w:rsid w:val="00135B89"/>
    <w:rsid w:val="00141E79"/>
    <w:rsid w:val="0014226F"/>
    <w:rsid w:val="00143E67"/>
    <w:rsid w:val="0014546C"/>
    <w:rsid w:val="0014630F"/>
    <w:rsid w:val="00147E5C"/>
    <w:rsid w:val="00151208"/>
    <w:rsid w:val="001520A1"/>
    <w:rsid w:val="00152E55"/>
    <w:rsid w:val="00153A34"/>
    <w:rsid w:val="001544C1"/>
    <w:rsid w:val="001614B5"/>
    <w:rsid w:val="00163F29"/>
    <w:rsid w:val="001751C0"/>
    <w:rsid w:val="00175B7B"/>
    <w:rsid w:val="00180486"/>
    <w:rsid w:val="00186B29"/>
    <w:rsid w:val="0018776C"/>
    <w:rsid w:val="00191357"/>
    <w:rsid w:val="00191924"/>
    <w:rsid w:val="00193A8E"/>
    <w:rsid w:val="00195F54"/>
    <w:rsid w:val="00195FF4"/>
    <w:rsid w:val="00196B3B"/>
    <w:rsid w:val="001A05B3"/>
    <w:rsid w:val="001A2615"/>
    <w:rsid w:val="001B1284"/>
    <w:rsid w:val="001C0161"/>
    <w:rsid w:val="001C1D13"/>
    <w:rsid w:val="001C510D"/>
    <w:rsid w:val="001C5A74"/>
    <w:rsid w:val="001C7413"/>
    <w:rsid w:val="001D10AE"/>
    <w:rsid w:val="001D174D"/>
    <w:rsid w:val="001D5135"/>
    <w:rsid w:val="001E0157"/>
    <w:rsid w:val="001E2F9C"/>
    <w:rsid w:val="001E665A"/>
    <w:rsid w:val="001F4D4A"/>
    <w:rsid w:val="001F5164"/>
    <w:rsid w:val="001F550B"/>
    <w:rsid w:val="001F7FB5"/>
    <w:rsid w:val="00200419"/>
    <w:rsid w:val="00201EA5"/>
    <w:rsid w:val="0020263C"/>
    <w:rsid w:val="00202768"/>
    <w:rsid w:val="0020307F"/>
    <w:rsid w:val="0020597C"/>
    <w:rsid w:val="00206388"/>
    <w:rsid w:val="00206502"/>
    <w:rsid w:val="0021046A"/>
    <w:rsid w:val="00211229"/>
    <w:rsid w:val="0021243C"/>
    <w:rsid w:val="00213673"/>
    <w:rsid w:val="00214588"/>
    <w:rsid w:val="00214B40"/>
    <w:rsid w:val="0022008C"/>
    <w:rsid w:val="00223D87"/>
    <w:rsid w:val="00224271"/>
    <w:rsid w:val="0022503F"/>
    <w:rsid w:val="002264E8"/>
    <w:rsid w:val="00226B49"/>
    <w:rsid w:val="00227516"/>
    <w:rsid w:val="00237B01"/>
    <w:rsid w:val="00241123"/>
    <w:rsid w:val="002411BD"/>
    <w:rsid w:val="00241A02"/>
    <w:rsid w:val="00245894"/>
    <w:rsid w:val="0025467F"/>
    <w:rsid w:val="0025625C"/>
    <w:rsid w:val="00256ABF"/>
    <w:rsid w:val="002608F0"/>
    <w:rsid w:val="00262F02"/>
    <w:rsid w:val="0027273B"/>
    <w:rsid w:val="002761A0"/>
    <w:rsid w:val="0028041C"/>
    <w:rsid w:val="00282646"/>
    <w:rsid w:val="00282F80"/>
    <w:rsid w:val="00283DEE"/>
    <w:rsid w:val="002908F8"/>
    <w:rsid w:val="002A0455"/>
    <w:rsid w:val="002A0FCB"/>
    <w:rsid w:val="002A1DCE"/>
    <w:rsid w:val="002A6A17"/>
    <w:rsid w:val="002B2F6E"/>
    <w:rsid w:val="002B37FA"/>
    <w:rsid w:val="002B439A"/>
    <w:rsid w:val="002B6DBA"/>
    <w:rsid w:val="002B6E41"/>
    <w:rsid w:val="002B701B"/>
    <w:rsid w:val="002B77D5"/>
    <w:rsid w:val="002C18E1"/>
    <w:rsid w:val="002C421A"/>
    <w:rsid w:val="002C482D"/>
    <w:rsid w:val="002C714C"/>
    <w:rsid w:val="002C7415"/>
    <w:rsid w:val="002D6B1E"/>
    <w:rsid w:val="002D78CD"/>
    <w:rsid w:val="002D7955"/>
    <w:rsid w:val="002E0296"/>
    <w:rsid w:val="002E067F"/>
    <w:rsid w:val="002E18F8"/>
    <w:rsid w:val="002E2196"/>
    <w:rsid w:val="002E35AE"/>
    <w:rsid w:val="002E397E"/>
    <w:rsid w:val="002F0568"/>
    <w:rsid w:val="002F114A"/>
    <w:rsid w:val="002F43C0"/>
    <w:rsid w:val="002F62B6"/>
    <w:rsid w:val="00302769"/>
    <w:rsid w:val="00303E72"/>
    <w:rsid w:val="00306DC7"/>
    <w:rsid w:val="0030700F"/>
    <w:rsid w:val="00310A9A"/>
    <w:rsid w:val="00310D6A"/>
    <w:rsid w:val="003125AC"/>
    <w:rsid w:val="003147DF"/>
    <w:rsid w:val="00314EB5"/>
    <w:rsid w:val="00320292"/>
    <w:rsid w:val="00320958"/>
    <w:rsid w:val="00320998"/>
    <w:rsid w:val="0032556F"/>
    <w:rsid w:val="00330910"/>
    <w:rsid w:val="00330F8D"/>
    <w:rsid w:val="00331B4B"/>
    <w:rsid w:val="003320AC"/>
    <w:rsid w:val="003336C4"/>
    <w:rsid w:val="003340D9"/>
    <w:rsid w:val="00334DC0"/>
    <w:rsid w:val="00337214"/>
    <w:rsid w:val="00340720"/>
    <w:rsid w:val="0034160C"/>
    <w:rsid w:val="00344770"/>
    <w:rsid w:val="003447AE"/>
    <w:rsid w:val="0035046C"/>
    <w:rsid w:val="0035151A"/>
    <w:rsid w:val="00353298"/>
    <w:rsid w:val="00353D03"/>
    <w:rsid w:val="003550F0"/>
    <w:rsid w:val="0035603D"/>
    <w:rsid w:val="003563F9"/>
    <w:rsid w:val="0035660C"/>
    <w:rsid w:val="00356D48"/>
    <w:rsid w:val="00363266"/>
    <w:rsid w:val="00363CF6"/>
    <w:rsid w:val="003676BB"/>
    <w:rsid w:val="00367A7D"/>
    <w:rsid w:val="00367C3F"/>
    <w:rsid w:val="00370CA3"/>
    <w:rsid w:val="00374C2A"/>
    <w:rsid w:val="00380DC8"/>
    <w:rsid w:val="003815AA"/>
    <w:rsid w:val="0038273D"/>
    <w:rsid w:val="00383CB3"/>
    <w:rsid w:val="003846D7"/>
    <w:rsid w:val="00384DB4"/>
    <w:rsid w:val="003876C0"/>
    <w:rsid w:val="003928DE"/>
    <w:rsid w:val="00394D33"/>
    <w:rsid w:val="00396888"/>
    <w:rsid w:val="003968B9"/>
    <w:rsid w:val="003973AC"/>
    <w:rsid w:val="003A00DF"/>
    <w:rsid w:val="003A2D30"/>
    <w:rsid w:val="003A2E2F"/>
    <w:rsid w:val="003A592C"/>
    <w:rsid w:val="003A64AC"/>
    <w:rsid w:val="003A6EF7"/>
    <w:rsid w:val="003A733F"/>
    <w:rsid w:val="003B0B23"/>
    <w:rsid w:val="003B0DF8"/>
    <w:rsid w:val="003B1254"/>
    <w:rsid w:val="003B1CE5"/>
    <w:rsid w:val="003B27DD"/>
    <w:rsid w:val="003B3BB4"/>
    <w:rsid w:val="003B558F"/>
    <w:rsid w:val="003B6658"/>
    <w:rsid w:val="003C153A"/>
    <w:rsid w:val="003C3146"/>
    <w:rsid w:val="003C3C68"/>
    <w:rsid w:val="003C4272"/>
    <w:rsid w:val="003D00CA"/>
    <w:rsid w:val="003D13B9"/>
    <w:rsid w:val="003D13E9"/>
    <w:rsid w:val="003D157A"/>
    <w:rsid w:val="003D3C4F"/>
    <w:rsid w:val="003D5375"/>
    <w:rsid w:val="003E0E5A"/>
    <w:rsid w:val="003E1057"/>
    <w:rsid w:val="003E31FD"/>
    <w:rsid w:val="003E40E0"/>
    <w:rsid w:val="003E4BAC"/>
    <w:rsid w:val="003E58F3"/>
    <w:rsid w:val="003F0301"/>
    <w:rsid w:val="003F1A2C"/>
    <w:rsid w:val="003F252F"/>
    <w:rsid w:val="003F6582"/>
    <w:rsid w:val="00401CA7"/>
    <w:rsid w:val="004050A8"/>
    <w:rsid w:val="004072DA"/>
    <w:rsid w:val="00410231"/>
    <w:rsid w:val="00410BBD"/>
    <w:rsid w:val="00416978"/>
    <w:rsid w:val="00420DCC"/>
    <w:rsid w:val="0042143D"/>
    <w:rsid w:val="00422770"/>
    <w:rsid w:val="00424D69"/>
    <w:rsid w:val="00424EA6"/>
    <w:rsid w:val="00425393"/>
    <w:rsid w:val="00431F59"/>
    <w:rsid w:val="00432227"/>
    <w:rsid w:val="00432B25"/>
    <w:rsid w:val="00434F06"/>
    <w:rsid w:val="004357B6"/>
    <w:rsid w:val="00437E12"/>
    <w:rsid w:val="004415E5"/>
    <w:rsid w:val="00441BBB"/>
    <w:rsid w:val="00444603"/>
    <w:rsid w:val="00444ADD"/>
    <w:rsid w:val="00446ADE"/>
    <w:rsid w:val="004528F6"/>
    <w:rsid w:val="00453257"/>
    <w:rsid w:val="00454E28"/>
    <w:rsid w:val="00455074"/>
    <w:rsid w:val="00455263"/>
    <w:rsid w:val="00457EBF"/>
    <w:rsid w:val="0046242D"/>
    <w:rsid w:val="00462C3F"/>
    <w:rsid w:val="00466946"/>
    <w:rsid w:val="004707A0"/>
    <w:rsid w:val="00471DAC"/>
    <w:rsid w:val="0047376C"/>
    <w:rsid w:val="00475DAA"/>
    <w:rsid w:val="004801D6"/>
    <w:rsid w:val="0048059C"/>
    <w:rsid w:val="00481007"/>
    <w:rsid w:val="00482094"/>
    <w:rsid w:val="00482C44"/>
    <w:rsid w:val="00485018"/>
    <w:rsid w:val="004875D7"/>
    <w:rsid w:val="004909E3"/>
    <w:rsid w:val="00493C77"/>
    <w:rsid w:val="00496A0F"/>
    <w:rsid w:val="004B001D"/>
    <w:rsid w:val="004B08DB"/>
    <w:rsid w:val="004C2E8A"/>
    <w:rsid w:val="004C6008"/>
    <w:rsid w:val="004D5289"/>
    <w:rsid w:val="004D770D"/>
    <w:rsid w:val="004E4D36"/>
    <w:rsid w:val="004F2332"/>
    <w:rsid w:val="004F3932"/>
    <w:rsid w:val="004F65C1"/>
    <w:rsid w:val="004F7A07"/>
    <w:rsid w:val="005020F1"/>
    <w:rsid w:val="00502F46"/>
    <w:rsid w:val="00503A57"/>
    <w:rsid w:val="00503A80"/>
    <w:rsid w:val="0050436E"/>
    <w:rsid w:val="00505ED7"/>
    <w:rsid w:val="0050605D"/>
    <w:rsid w:val="005102F5"/>
    <w:rsid w:val="005137E3"/>
    <w:rsid w:val="00513FDA"/>
    <w:rsid w:val="00515815"/>
    <w:rsid w:val="00515897"/>
    <w:rsid w:val="0051713D"/>
    <w:rsid w:val="00524D72"/>
    <w:rsid w:val="00530038"/>
    <w:rsid w:val="00531471"/>
    <w:rsid w:val="0053253A"/>
    <w:rsid w:val="00535150"/>
    <w:rsid w:val="00540368"/>
    <w:rsid w:val="00540483"/>
    <w:rsid w:val="005415A7"/>
    <w:rsid w:val="00541F75"/>
    <w:rsid w:val="00543563"/>
    <w:rsid w:val="00544E42"/>
    <w:rsid w:val="005459A6"/>
    <w:rsid w:val="00545F61"/>
    <w:rsid w:val="00547AA8"/>
    <w:rsid w:val="00551ECB"/>
    <w:rsid w:val="00553F08"/>
    <w:rsid w:val="00555FC8"/>
    <w:rsid w:val="005574C9"/>
    <w:rsid w:val="00561699"/>
    <w:rsid w:val="00562196"/>
    <w:rsid w:val="005621BC"/>
    <w:rsid w:val="00566ABD"/>
    <w:rsid w:val="005776A5"/>
    <w:rsid w:val="005778DF"/>
    <w:rsid w:val="00583642"/>
    <w:rsid w:val="00583A8F"/>
    <w:rsid w:val="00584A8A"/>
    <w:rsid w:val="005947E6"/>
    <w:rsid w:val="0059647D"/>
    <w:rsid w:val="005A02D2"/>
    <w:rsid w:val="005A0F2C"/>
    <w:rsid w:val="005A1E2D"/>
    <w:rsid w:val="005A600A"/>
    <w:rsid w:val="005A6BAB"/>
    <w:rsid w:val="005B1F17"/>
    <w:rsid w:val="005B35BE"/>
    <w:rsid w:val="005B4A90"/>
    <w:rsid w:val="005B4B42"/>
    <w:rsid w:val="005B4FD6"/>
    <w:rsid w:val="005B629A"/>
    <w:rsid w:val="005C26F4"/>
    <w:rsid w:val="005C41ED"/>
    <w:rsid w:val="005C7D79"/>
    <w:rsid w:val="005D2AFF"/>
    <w:rsid w:val="005D7057"/>
    <w:rsid w:val="005D7A65"/>
    <w:rsid w:val="005E12EB"/>
    <w:rsid w:val="005E146A"/>
    <w:rsid w:val="005F1BDE"/>
    <w:rsid w:val="005F3A3C"/>
    <w:rsid w:val="005F5261"/>
    <w:rsid w:val="005F6B09"/>
    <w:rsid w:val="00601361"/>
    <w:rsid w:val="0060247E"/>
    <w:rsid w:val="00602887"/>
    <w:rsid w:val="0060675C"/>
    <w:rsid w:val="006078E6"/>
    <w:rsid w:val="00610407"/>
    <w:rsid w:val="0061184A"/>
    <w:rsid w:val="00611D87"/>
    <w:rsid w:val="006130DC"/>
    <w:rsid w:val="0061395D"/>
    <w:rsid w:val="00613B9C"/>
    <w:rsid w:val="00616B89"/>
    <w:rsid w:val="00625E91"/>
    <w:rsid w:val="006267A9"/>
    <w:rsid w:val="006317F1"/>
    <w:rsid w:val="006326B9"/>
    <w:rsid w:val="00635B35"/>
    <w:rsid w:val="006404CD"/>
    <w:rsid w:val="006423E5"/>
    <w:rsid w:val="006439F1"/>
    <w:rsid w:val="006452DE"/>
    <w:rsid w:val="00655B5A"/>
    <w:rsid w:val="00656873"/>
    <w:rsid w:val="00657522"/>
    <w:rsid w:val="0065758E"/>
    <w:rsid w:val="00657882"/>
    <w:rsid w:val="00660442"/>
    <w:rsid w:val="00660A87"/>
    <w:rsid w:val="00661992"/>
    <w:rsid w:val="006627B9"/>
    <w:rsid w:val="0066684A"/>
    <w:rsid w:val="00666DC5"/>
    <w:rsid w:val="00667957"/>
    <w:rsid w:val="006712AA"/>
    <w:rsid w:val="00676A76"/>
    <w:rsid w:val="006773E3"/>
    <w:rsid w:val="00683DED"/>
    <w:rsid w:val="0068429F"/>
    <w:rsid w:val="00686182"/>
    <w:rsid w:val="0068740F"/>
    <w:rsid w:val="0069070F"/>
    <w:rsid w:val="00690797"/>
    <w:rsid w:val="00692AF2"/>
    <w:rsid w:val="00693E2F"/>
    <w:rsid w:val="006977B3"/>
    <w:rsid w:val="00697A20"/>
    <w:rsid w:val="00697E4F"/>
    <w:rsid w:val="006A391F"/>
    <w:rsid w:val="006A4976"/>
    <w:rsid w:val="006A6537"/>
    <w:rsid w:val="006A68BD"/>
    <w:rsid w:val="006A6E4B"/>
    <w:rsid w:val="006B0B89"/>
    <w:rsid w:val="006B143B"/>
    <w:rsid w:val="006B3C07"/>
    <w:rsid w:val="006B4792"/>
    <w:rsid w:val="006B7E71"/>
    <w:rsid w:val="006C0B15"/>
    <w:rsid w:val="006C3F4A"/>
    <w:rsid w:val="006D7098"/>
    <w:rsid w:val="006E0B81"/>
    <w:rsid w:val="006E3E94"/>
    <w:rsid w:val="006E4BDD"/>
    <w:rsid w:val="006E541E"/>
    <w:rsid w:val="006E5F00"/>
    <w:rsid w:val="006F124B"/>
    <w:rsid w:val="006F38E3"/>
    <w:rsid w:val="006F4B9A"/>
    <w:rsid w:val="006F7322"/>
    <w:rsid w:val="00701ACF"/>
    <w:rsid w:val="00702CB2"/>
    <w:rsid w:val="00703FAA"/>
    <w:rsid w:val="007057F4"/>
    <w:rsid w:val="00706BE4"/>
    <w:rsid w:val="00706DC1"/>
    <w:rsid w:val="00707792"/>
    <w:rsid w:val="007161D6"/>
    <w:rsid w:val="0071770B"/>
    <w:rsid w:val="00717774"/>
    <w:rsid w:val="00717A6E"/>
    <w:rsid w:val="00722248"/>
    <w:rsid w:val="00722BE5"/>
    <w:rsid w:val="00722C3A"/>
    <w:rsid w:val="00722F92"/>
    <w:rsid w:val="00723794"/>
    <w:rsid w:val="007252F1"/>
    <w:rsid w:val="00737DDB"/>
    <w:rsid w:val="00740B9B"/>
    <w:rsid w:val="00741EFB"/>
    <w:rsid w:val="00742A3A"/>
    <w:rsid w:val="00742B01"/>
    <w:rsid w:val="00744144"/>
    <w:rsid w:val="00751DE4"/>
    <w:rsid w:val="007528E1"/>
    <w:rsid w:val="00752C9F"/>
    <w:rsid w:val="00755100"/>
    <w:rsid w:val="007603DB"/>
    <w:rsid w:val="00760A06"/>
    <w:rsid w:val="007630A2"/>
    <w:rsid w:val="00766E90"/>
    <w:rsid w:val="00767F0A"/>
    <w:rsid w:val="00770A20"/>
    <w:rsid w:val="00770A44"/>
    <w:rsid w:val="0077377A"/>
    <w:rsid w:val="00773A48"/>
    <w:rsid w:val="00773B3E"/>
    <w:rsid w:val="007751B9"/>
    <w:rsid w:val="0077573C"/>
    <w:rsid w:val="0077605F"/>
    <w:rsid w:val="0077623A"/>
    <w:rsid w:val="007765CE"/>
    <w:rsid w:val="00777EEB"/>
    <w:rsid w:val="00780D70"/>
    <w:rsid w:val="00781076"/>
    <w:rsid w:val="00784309"/>
    <w:rsid w:val="00786838"/>
    <w:rsid w:val="00790DA0"/>
    <w:rsid w:val="00791F8E"/>
    <w:rsid w:val="007956BD"/>
    <w:rsid w:val="00795724"/>
    <w:rsid w:val="007A2E83"/>
    <w:rsid w:val="007A3F6F"/>
    <w:rsid w:val="007A3F8C"/>
    <w:rsid w:val="007A5424"/>
    <w:rsid w:val="007A5AFA"/>
    <w:rsid w:val="007B15DB"/>
    <w:rsid w:val="007B203D"/>
    <w:rsid w:val="007B3BE6"/>
    <w:rsid w:val="007B3C0B"/>
    <w:rsid w:val="007B542A"/>
    <w:rsid w:val="007B749B"/>
    <w:rsid w:val="007B76FF"/>
    <w:rsid w:val="007C255B"/>
    <w:rsid w:val="007C354E"/>
    <w:rsid w:val="007C715D"/>
    <w:rsid w:val="007C7707"/>
    <w:rsid w:val="007D412E"/>
    <w:rsid w:val="007D7006"/>
    <w:rsid w:val="007E15DC"/>
    <w:rsid w:val="007E4882"/>
    <w:rsid w:val="007E6077"/>
    <w:rsid w:val="007F0F54"/>
    <w:rsid w:val="007F2BF5"/>
    <w:rsid w:val="007F410B"/>
    <w:rsid w:val="007F65CC"/>
    <w:rsid w:val="007F7DEF"/>
    <w:rsid w:val="008010EB"/>
    <w:rsid w:val="00801CCA"/>
    <w:rsid w:val="00805BB8"/>
    <w:rsid w:val="0081388F"/>
    <w:rsid w:val="00815171"/>
    <w:rsid w:val="00816508"/>
    <w:rsid w:val="00820D85"/>
    <w:rsid w:val="00825BC8"/>
    <w:rsid w:val="008276EF"/>
    <w:rsid w:val="00827B85"/>
    <w:rsid w:val="00841DA6"/>
    <w:rsid w:val="008437D1"/>
    <w:rsid w:val="008453F2"/>
    <w:rsid w:val="00845693"/>
    <w:rsid w:val="0084574B"/>
    <w:rsid w:val="00845B9E"/>
    <w:rsid w:val="00846F53"/>
    <w:rsid w:val="008515AA"/>
    <w:rsid w:val="008522DD"/>
    <w:rsid w:val="00854399"/>
    <w:rsid w:val="008553A0"/>
    <w:rsid w:val="00855E6B"/>
    <w:rsid w:val="00861B50"/>
    <w:rsid w:val="00861CCC"/>
    <w:rsid w:val="00864852"/>
    <w:rsid w:val="008670BB"/>
    <w:rsid w:val="00870464"/>
    <w:rsid w:val="00872EA1"/>
    <w:rsid w:val="00873063"/>
    <w:rsid w:val="008755D9"/>
    <w:rsid w:val="00877300"/>
    <w:rsid w:val="00880F49"/>
    <w:rsid w:val="008824FA"/>
    <w:rsid w:val="0088322F"/>
    <w:rsid w:val="008864EE"/>
    <w:rsid w:val="00895AE3"/>
    <w:rsid w:val="008A0F4C"/>
    <w:rsid w:val="008A19F7"/>
    <w:rsid w:val="008A1FE2"/>
    <w:rsid w:val="008A1FF5"/>
    <w:rsid w:val="008B2126"/>
    <w:rsid w:val="008B48A7"/>
    <w:rsid w:val="008B5C67"/>
    <w:rsid w:val="008B6FBF"/>
    <w:rsid w:val="008C57B9"/>
    <w:rsid w:val="008C639E"/>
    <w:rsid w:val="008C658E"/>
    <w:rsid w:val="008C67B4"/>
    <w:rsid w:val="008D3457"/>
    <w:rsid w:val="008D61D5"/>
    <w:rsid w:val="008D640B"/>
    <w:rsid w:val="008D6431"/>
    <w:rsid w:val="008E0E4C"/>
    <w:rsid w:val="008F0826"/>
    <w:rsid w:val="008F241C"/>
    <w:rsid w:val="008F4A7F"/>
    <w:rsid w:val="008F63BB"/>
    <w:rsid w:val="00900035"/>
    <w:rsid w:val="00900C27"/>
    <w:rsid w:val="00900EB2"/>
    <w:rsid w:val="0090495A"/>
    <w:rsid w:val="009073D7"/>
    <w:rsid w:val="00907F09"/>
    <w:rsid w:val="009152CB"/>
    <w:rsid w:val="00915FBE"/>
    <w:rsid w:val="00917F47"/>
    <w:rsid w:val="00920527"/>
    <w:rsid w:val="00921791"/>
    <w:rsid w:val="00922069"/>
    <w:rsid w:val="009267E6"/>
    <w:rsid w:val="00926ABC"/>
    <w:rsid w:val="00933EA5"/>
    <w:rsid w:val="00936FCE"/>
    <w:rsid w:val="00937566"/>
    <w:rsid w:val="00937947"/>
    <w:rsid w:val="00941D6A"/>
    <w:rsid w:val="009432F0"/>
    <w:rsid w:val="00944E43"/>
    <w:rsid w:val="0094678C"/>
    <w:rsid w:val="00946EB5"/>
    <w:rsid w:val="00951B31"/>
    <w:rsid w:val="0095232E"/>
    <w:rsid w:val="0095263B"/>
    <w:rsid w:val="009531F1"/>
    <w:rsid w:val="0095333C"/>
    <w:rsid w:val="00953E86"/>
    <w:rsid w:val="009550C8"/>
    <w:rsid w:val="009554CF"/>
    <w:rsid w:val="0096007B"/>
    <w:rsid w:val="00964E6C"/>
    <w:rsid w:val="00965037"/>
    <w:rsid w:val="00971A25"/>
    <w:rsid w:val="00972FDB"/>
    <w:rsid w:val="009749B9"/>
    <w:rsid w:val="0097596A"/>
    <w:rsid w:val="00980780"/>
    <w:rsid w:val="00981797"/>
    <w:rsid w:val="00983294"/>
    <w:rsid w:val="00985B41"/>
    <w:rsid w:val="00986323"/>
    <w:rsid w:val="00987C4B"/>
    <w:rsid w:val="00992196"/>
    <w:rsid w:val="00992BB4"/>
    <w:rsid w:val="00992EAE"/>
    <w:rsid w:val="00994909"/>
    <w:rsid w:val="00994D58"/>
    <w:rsid w:val="00996C7B"/>
    <w:rsid w:val="00997045"/>
    <w:rsid w:val="009A20BD"/>
    <w:rsid w:val="009A3C57"/>
    <w:rsid w:val="009A4AA5"/>
    <w:rsid w:val="009A5F50"/>
    <w:rsid w:val="009B2639"/>
    <w:rsid w:val="009B26E0"/>
    <w:rsid w:val="009B5F1F"/>
    <w:rsid w:val="009B63D0"/>
    <w:rsid w:val="009B6879"/>
    <w:rsid w:val="009C2B6F"/>
    <w:rsid w:val="009C53A1"/>
    <w:rsid w:val="009C60B5"/>
    <w:rsid w:val="009C6200"/>
    <w:rsid w:val="009D0D40"/>
    <w:rsid w:val="009D32A7"/>
    <w:rsid w:val="009D4B16"/>
    <w:rsid w:val="009E000F"/>
    <w:rsid w:val="009E63DA"/>
    <w:rsid w:val="009F08E5"/>
    <w:rsid w:val="009F26C1"/>
    <w:rsid w:val="009F5B90"/>
    <w:rsid w:val="009F5C92"/>
    <w:rsid w:val="009F67D4"/>
    <w:rsid w:val="00A01166"/>
    <w:rsid w:val="00A02110"/>
    <w:rsid w:val="00A0257D"/>
    <w:rsid w:val="00A038DA"/>
    <w:rsid w:val="00A04EB3"/>
    <w:rsid w:val="00A11260"/>
    <w:rsid w:val="00A1420A"/>
    <w:rsid w:val="00A16B8E"/>
    <w:rsid w:val="00A175E7"/>
    <w:rsid w:val="00A2017E"/>
    <w:rsid w:val="00A2385B"/>
    <w:rsid w:val="00A23F35"/>
    <w:rsid w:val="00A243F0"/>
    <w:rsid w:val="00A251AE"/>
    <w:rsid w:val="00A30B83"/>
    <w:rsid w:val="00A3321E"/>
    <w:rsid w:val="00A3786A"/>
    <w:rsid w:val="00A4097A"/>
    <w:rsid w:val="00A40AA3"/>
    <w:rsid w:val="00A43F45"/>
    <w:rsid w:val="00A44AE9"/>
    <w:rsid w:val="00A47ADF"/>
    <w:rsid w:val="00A52448"/>
    <w:rsid w:val="00A54D52"/>
    <w:rsid w:val="00A573B0"/>
    <w:rsid w:val="00A60586"/>
    <w:rsid w:val="00A61661"/>
    <w:rsid w:val="00A6168A"/>
    <w:rsid w:val="00A6298F"/>
    <w:rsid w:val="00A630DC"/>
    <w:rsid w:val="00A631BE"/>
    <w:rsid w:val="00A6707E"/>
    <w:rsid w:val="00A6718A"/>
    <w:rsid w:val="00A67C96"/>
    <w:rsid w:val="00A71201"/>
    <w:rsid w:val="00A8196A"/>
    <w:rsid w:val="00A83BFA"/>
    <w:rsid w:val="00A877C9"/>
    <w:rsid w:val="00A87FBF"/>
    <w:rsid w:val="00A93875"/>
    <w:rsid w:val="00A94968"/>
    <w:rsid w:val="00A9559A"/>
    <w:rsid w:val="00A970DF"/>
    <w:rsid w:val="00A97F1F"/>
    <w:rsid w:val="00AA09CF"/>
    <w:rsid w:val="00AA0B58"/>
    <w:rsid w:val="00AA6179"/>
    <w:rsid w:val="00AA7F54"/>
    <w:rsid w:val="00AB5DA0"/>
    <w:rsid w:val="00AB5EF2"/>
    <w:rsid w:val="00AB72C9"/>
    <w:rsid w:val="00AB75FD"/>
    <w:rsid w:val="00AC243B"/>
    <w:rsid w:val="00AC3D29"/>
    <w:rsid w:val="00AC3D4C"/>
    <w:rsid w:val="00AD1457"/>
    <w:rsid w:val="00AD3C28"/>
    <w:rsid w:val="00AE15D6"/>
    <w:rsid w:val="00AE3FD7"/>
    <w:rsid w:val="00AE4CC3"/>
    <w:rsid w:val="00AE4F80"/>
    <w:rsid w:val="00AE5BDA"/>
    <w:rsid w:val="00AE6A43"/>
    <w:rsid w:val="00AE72FE"/>
    <w:rsid w:val="00AE77A9"/>
    <w:rsid w:val="00AF4C08"/>
    <w:rsid w:val="00AF76F3"/>
    <w:rsid w:val="00B02C0F"/>
    <w:rsid w:val="00B04013"/>
    <w:rsid w:val="00B07083"/>
    <w:rsid w:val="00B07D1D"/>
    <w:rsid w:val="00B15213"/>
    <w:rsid w:val="00B15A6E"/>
    <w:rsid w:val="00B175D8"/>
    <w:rsid w:val="00B2358A"/>
    <w:rsid w:val="00B237DD"/>
    <w:rsid w:val="00B25750"/>
    <w:rsid w:val="00B258C1"/>
    <w:rsid w:val="00B27911"/>
    <w:rsid w:val="00B30F1A"/>
    <w:rsid w:val="00B30F6F"/>
    <w:rsid w:val="00B31600"/>
    <w:rsid w:val="00B320E5"/>
    <w:rsid w:val="00B3536A"/>
    <w:rsid w:val="00B371D8"/>
    <w:rsid w:val="00B405A9"/>
    <w:rsid w:val="00B42A08"/>
    <w:rsid w:val="00B43296"/>
    <w:rsid w:val="00B437C6"/>
    <w:rsid w:val="00B4482F"/>
    <w:rsid w:val="00B51DC3"/>
    <w:rsid w:val="00B520E9"/>
    <w:rsid w:val="00B531BF"/>
    <w:rsid w:val="00B57938"/>
    <w:rsid w:val="00B603F8"/>
    <w:rsid w:val="00B614AD"/>
    <w:rsid w:val="00B61C81"/>
    <w:rsid w:val="00B625F8"/>
    <w:rsid w:val="00B63AD2"/>
    <w:rsid w:val="00B63B12"/>
    <w:rsid w:val="00B6406A"/>
    <w:rsid w:val="00B67509"/>
    <w:rsid w:val="00B70878"/>
    <w:rsid w:val="00B7149F"/>
    <w:rsid w:val="00B74A19"/>
    <w:rsid w:val="00B75084"/>
    <w:rsid w:val="00B75DA1"/>
    <w:rsid w:val="00B7651A"/>
    <w:rsid w:val="00B84005"/>
    <w:rsid w:val="00B851E8"/>
    <w:rsid w:val="00B86709"/>
    <w:rsid w:val="00B86884"/>
    <w:rsid w:val="00B91B39"/>
    <w:rsid w:val="00B951D2"/>
    <w:rsid w:val="00B97768"/>
    <w:rsid w:val="00BA0173"/>
    <w:rsid w:val="00BA6AEA"/>
    <w:rsid w:val="00BA7751"/>
    <w:rsid w:val="00BB000F"/>
    <w:rsid w:val="00BB19E3"/>
    <w:rsid w:val="00BB2FB5"/>
    <w:rsid w:val="00BB4A35"/>
    <w:rsid w:val="00BB54CD"/>
    <w:rsid w:val="00BB6DC8"/>
    <w:rsid w:val="00BC13CB"/>
    <w:rsid w:val="00BC1A7E"/>
    <w:rsid w:val="00BC29B3"/>
    <w:rsid w:val="00BC4071"/>
    <w:rsid w:val="00BC4C2B"/>
    <w:rsid w:val="00BC59E4"/>
    <w:rsid w:val="00BC6E60"/>
    <w:rsid w:val="00BC7525"/>
    <w:rsid w:val="00BD1305"/>
    <w:rsid w:val="00BD1652"/>
    <w:rsid w:val="00BD390B"/>
    <w:rsid w:val="00BD463F"/>
    <w:rsid w:val="00BD481C"/>
    <w:rsid w:val="00BE6AB5"/>
    <w:rsid w:val="00BF1209"/>
    <w:rsid w:val="00BF7C6D"/>
    <w:rsid w:val="00C0147D"/>
    <w:rsid w:val="00C014DE"/>
    <w:rsid w:val="00C01B9E"/>
    <w:rsid w:val="00C07079"/>
    <w:rsid w:val="00C07D51"/>
    <w:rsid w:val="00C134C1"/>
    <w:rsid w:val="00C13971"/>
    <w:rsid w:val="00C15D1A"/>
    <w:rsid w:val="00C16AB0"/>
    <w:rsid w:val="00C2104F"/>
    <w:rsid w:val="00C21270"/>
    <w:rsid w:val="00C22273"/>
    <w:rsid w:val="00C22C65"/>
    <w:rsid w:val="00C23B33"/>
    <w:rsid w:val="00C2475F"/>
    <w:rsid w:val="00C3063C"/>
    <w:rsid w:val="00C306F5"/>
    <w:rsid w:val="00C3239F"/>
    <w:rsid w:val="00C32808"/>
    <w:rsid w:val="00C354AF"/>
    <w:rsid w:val="00C40481"/>
    <w:rsid w:val="00C40564"/>
    <w:rsid w:val="00C4263A"/>
    <w:rsid w:val="00C456E6"/>
    <w:rsid w:val="00C45A80"/>
    <w:rsid w:val="00C46136"/>
    <w:rsid w:val="00C50EB9"/>
    <w:rsid w:val="00C561C2"/>
    <w:rsid w:val="00C56211"/>
    <w:rsid w:val="00C570FB"/>
    <w:rsid w:val="00C61444"/>
    <w:rsid w:val="00C616AE"/>
    <w:rsid w:val="00C632F8"/>
    <w:rsid w:val="00C66BEB"/>
    <w:rsid w:val="00C75CEB"/>
    <w:rsid w:val="00C832ED"/>
    <w:rsid w:val="00C840AA"/>
    <w:rsid w:val="00C87192"/>
    <w:rsid w:val="00C936AD"/>
    <w:rsid w:val="00CB6D7F"/>
    <w:rsid w:val="00CC2680"/>
    <w:rsid w:val="00CC31B5"/>
    <w:rsid w:val="00CC5FD4"/>
    <w:rsid w:val="00CD4042"/>
    <w:rsid w:val="00CD72EB"/>
    <w:rsid w:val="00CE1554"/>
    <w:rsid w:val="00CF0F67"/>
    <w:rsid w:val="00CF6CCD"/>
    <w:rsid w:val="00D02829"/>
    <w:rsid w:val="00D02C6B"/>
    <w:rsid w:val="00D064D7"/>
    <w:rsid w:val="00D07BF3"/>
    <w:rsid w:val="00D11211"/>
    <w:rsid w:val="00D12DF4"/>
    <w:rsid w:val="00D12F36"/>
    <w:rsid w:val="00D268F4"/>
    <w:rsid w:val="00D26D40"/>
    <w:rsid w:val="00D270F0"/>
    <w:rsid w:val="00D310B3"/>
    <w:rsid w:val="00D366CD"/>
    <w:rsid w:val="00D36C1D"/>
    <w:rsid w:val="00D47CFC"/>
    <w:rsid w:val="00D5391E"/>
    <w:rsid w:val="00D56013"/>
    <w:rsid w:val="00D63BFB"/>
    <w:rsid w:val="00D6468C"/>
    <w:rsid w:val="00D71C20"/>
    <w:rsid w:val="00D726B6"/>
    <w:rsid w:val="00D72DE5"/>
    <w:rsid w:val="00D841FB"/>
    <w:rsid w:val="00D86683"/>
    <w:rsid w:val="00D873C4"/>
    <w:rsid w:val="00D953FE"/>
    <w:rsid w:val="00D95A2A"/>
    <w:rsid w:val="00D95E82"/>
    <w:rsid w:val="00D961AE"/>
    <w:rsid w:val="00DA0211"/>
    <w:rsid w:val="00DA18FE"/>
    <w:rsid w:val="00DA1F12"/>
    <w:rsid w:val="00DA2329"/>
    <w:rsid w:val="00DA2851"/>
    <w:rsid w:val="00DA56AA"/>
    <w:rsid w:val="00DA6CD5"/>
    <w:rsid w:val="00DB0C90"/>
    <w:rsid w:val="00DB20F3"/>
    <w:rsid w:val="00DB315D"/>
    <w:rsid w:val="00DB37CE"/>
    <w:rsid w:val="00DB39FE"/>
    <w:rsid w:val="00DB615A"/>
    <w:rsid w:val="00DB7ECA"/>
    <w:rsid w:val="00DC29BE"/>
    <w:rsid w:val="00DC3980"/>
    <w:rsid w:val="00DC4337"/>
    <w:rsid w:val="00DC7E32"/>
    <w:rsid w:val="00DD05BD"/>
    <w:rsid w:val="00DD5D5D"/>
    <w:rsid w:val="00DD6308"/>
    <w:rsid w:val="00DD694D"/>
    <w:rsid w:val="00DD7AD6"/>
    <w:rsid w:val="00DE1DF7"/>
    <w:rsid w:val="00DE202F"/>
    <w:rsid w:val="00DE3A08"/>
    <w:rsid w:val="00DE562C"/>
    <w:rsid w:val="00DE7C18"/>
    <w:rsid w:val="00DF171E"/>
    <w:rsid w:val="00DF17BA"/>
    <w:rsid w:val="00DF27B9"/>
    <w:rsid w:val="00DF57B7"/>
    <w:rsid w:val="00DF61D4"/>
    <w:rsid w:val="00E01D95"/>
    <w:rsid w:val="00E01DE4"/>
    <w:rsid w:val="00E021F9"/>
    <w:rsid w:val="00E0510A"/>
    <w:rsid w:val="00E062B4"/>
    <w:rsid w:val="00E06F58"/>
    <w:rsid w:val="00E06F7F"/>
    <w:rsid w:val="00E0703B"/>
    <w:rsid w:val="00E11AEB"/>
    <w:rsid w:val="00E126B5"/>
    <w:rsid w:val="00E149D4"/>
    <w:rsid w:val="00E14D4E"/>
    <w:rsid w:val="00E246CE"/>
    <w:rsid w:val="00E2490D"/>
    <w:rsid w:val="00E2578C"/>
    <w:rsid w:val="00E25C7D"/>
    <w:rsid w:val="00E26EE7"/>
    <w:rsid w:val="00E26F76"/>
    <w:rsid w:val="00E33CE0"/>
    <w:rsid w:val="00E3402F"/>
    <w:rsid w:val="00E351C4"/>
    <w:rsid w:val="00E37354"/>
    <w:rsid w:val="00E40E3E"/>
    <w:rsid w:val="00E435C7"/>
    <w:rsid w:val="00E4474F"/>
    <w:rsid w:val="00E44CBF"/>
    <w:rsid w:val="00E45F55"/>
    <w:rsid w:val="00E464B9"/>
    <w:rsid w:val="00E50D4C"/>
    <w:rsid w:val="00E5152D"/>
    <w:rsid w:val="00E53B95"/>
    <w:rsid w:val="00E56372"/>
    <w:rsid w:val="00E57009"/>
    <w:rsid w:val="00E60C0C"/>
    <w:rsid w:val="00E62E94"/>
    <w:rsid w:val="00E70797"/>
    <w:rsid w:val="00E70D5C"/>
    <w:rsid w:val="00E74595"/>
    <w:rsid w:val="00E76244"/>
    <w:rsid w:val="00E772D4"/>
    <w:rsid w:val="00E77C28"/>
    <w:rsid w:val="00E817F2"/>
    <w:rsid w:val="00E84203"/>
    <w:rsid w:val="00E85A59"/>
    <w:rsid w:val="00E85B48"/>
    <w:rsid w:val="00E86FE9"/>
    <w:rsid w:val="00E914E8"/>
    <w:rsid w:val="00E91BEC"/>
    <w:rsid w:val="00EA18F4"/>
    <w:rsid w:val="00EA32F1"/>
    <w:rsid w:val="00EA4FB4"/>
    <w:rsid w:val="00EA6D31"/>
    <w:rsid w:val="00EA7F79"/>
    <w:rsid w:val="00EB53D3"/>
    <w:rsid w:val="00EB6E35"/>
    <w:rsid w:val="00EB71A2"/>
    <w:rsid w:val="00EB7952"/>
    <w:rsid w:val="00EC18E3"/>
    <w:rsid w:val="00EC200B"/>
    <w:rsid w:val="00EC2EA2"/>
    <w:rsid w:val="00EC6AD4"/>
    <w:rsid w:val="00EC6C45"/>
    <w:rsid w:val="00EC72B2"/>
    <w:rsid w:val="00ED0BE8"/>
    <w:rsid w:val="00ED2B7D"/>
    <w:rsid w:val="00ED5420"/>
    <w:rsid w:val="00ED5955"/>
    <w:rsid w:val="00EE068D"/>
    <w:rsid w:val="00EE2D4D"/>
    <w:rsid w:val="00EE643C"/>
    <w:rsid w:val="00EE660E"/>
    <w:rsid w:val="00EE6850"/>
    <w:rsid w:val="00EE6D18"/>
    <w:rsid w:val="00EF225F"/>
    <w:rsid w:val="00EF2EC0"/>
    <w:rsid w:val="00EF5555"/>
    <w:rsid w:val="00EF57C1"/>
    <w:rsid w:val="00EF5BB5"/>
    <w:rsid w:val="00EF675D"/>
    <w:rsid w:val="00EF6B09"/>
    <w:rsid w:val="00F007B1"/>
    <w:rsid w:val="00F0100C"/>
    <w:rsid w:val="00F05D4A"/>
    <w:rsid w:val="00F0705F"/>
    <w:rsid w:val="00F13D0B"/>
    <w:rsid w:val="00F17152"/>
    <w:rsid w:val="00F207FD"/>
    <w:rsid w:val="00F23421"/>
    <w:rsid w:val="00F255AE"/>
    <w:rsid w:val="00F260D5"/>
    <w:rsid w:val="00F305A1"/>
    <w:rsid w:val="00F33FEB"/>
    <w:rsid w:val="00F360FC"/>
    <w:rsid w:val="00F361D8"/>
    <w:rsid w:val="00F4017F"/>
    <w:rsid w:val="00F42280"/>
    <w:rsid w:val="00F44404"/>
    <w:rsid w:val="00F46D37"/>
    <w:rsid w:val="00F537A6"/>
    <w:rsid w:val="00F53851"/>
    <w:rsid w:val="00F55EE2"/>
    <w:rsid w:val="00F63A18"/>
    <w:rsid w:val="00F65AD9"/>
    <w:rsid w:val="00F6600B"/>
    <w:rsid w:val="00F6693C"/>
    <w:rsid w:val="00F67DC7"/>
    <w:rsid w:val="00F72DD7"/>
    <w:rsid w:val="00F76F65"/>
    <w:rsid w:val="00F81E81"/>
    <w:rsid w:val="00F821FD"/>
    <w:rsid w:val="00F82B86"/>
    <w:rsid w:val="00F86769"/>
    <w:rsid w:val="00F87998"/>
    <w:rsid w:val="00F87BFA"/>
    <w:rsid w:val="00F90DF6"/>
    <w:rsid w:val="00F94D63"/>
    <w:rsid w:val="00F95504"/>
    <w:rsid w:val="00F9570A"/>
    <w:rsid w:val="00FA41A0"/>
    <w:rsid w:val="00FA4C21"/>
    <w:rsid w:val="00FB1AD6"/>
    <w:rsid w:val="00FB1B02"/>
    <w:rsid w:val="00FB4AD9"/>
    <w:rsid w:val="00FB5437"/>
    <w:rsid w:val="00FB5C65"/>
    <w:rsid w:val="00FB687D"/>
    <w:rsid w:val="00FC0280"/>
    <w:rsid w:val="00FC3860"/>
    <w:rsid w:val="00FC4F13"/>
    <w:rsid w:val="00FC508F"/>
    <w:rsid w:val="00FC57B8"/>
    <w:rsid w:val="00FC7A37"/>
    <w:rsid w:val="00FD55A6"/>
    <w:rsid w:val="00FD5790"/>
    <w:rsid w:val="00FD6937"/>
    <w:rsid w:val="00FE1DBB"/>
    <w:rsid w:val="00FE2595"/>
    <w:rsid w:val="00FF2E5D"/>
    <w:rsid w:val="00FF42CE"/>
    <w:rsid w:val="00FF4961"/>
    <w:rsid w:val="00FF5D5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oNotEmbedSmartTags/>
  <w:decimalSymbol w:val="."/>
  <w:listSeparator w:val=","/>
  <w14:docId w14:val="2E56E1AF"/>
  <w14:defaultImageDpi w14:val="300"/>
  <w15:docId w15:val="{B65B1647-00A9-4422-A800-D8B89CEF90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unhideWhenUsed/>
    <w:rsid w:val="00A4097A"/>
  </w:style>
  <w:style w:type="character" w:customStyle="1" w:styleId="CommentTextChar">
    <w:name w:val="Comment Text Char"/>
    <w:basedOn w:val="DefaultParagraphFont"/>
    <w:link w:val="CommentText"/>
    <w:uiPriority w:val="99"/>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character" w:styleId="UnresolvedMention">
    <w:name w:val="Unresolved Mention"/>
    <w:basedOn w:val="DefaultParagraphFont"/>
    <w:uiPriority w:val="99"/>
    <w:semiHidden/>
    <w:unhideWhenUsed/>
    <w:rsid w:val="000465FF"/>
    <w:rPr>
      <w:color w:val="605E5C"/>
      <w:shd w:val="clear" w:color="auto" w:fill="E1DFDD"/>
    </w:rPr>
  </w:style>
  <w:style w:type="paragraph" w:styleId="Revision">
    <w:name w:val="Revision"/>
    <w:hidden/>
    <w:uiPriority w:val="99"/>
    <w:semiHidden/>
    <w:rsid w:val="00F46D37"/>
  </w:style>
  <w:style w:type="paragraph" w:styleId="Header">
    <w:name w:val="header"/>
    <w:basedOn w:val="Normal"/>
    <w:link w:val="HeaderChar"/>
    <w:uiPriority w:val="99"/>
    <w:unhideWhenUsed/>
    <w:rsid w:val="00AA7F54"/>
    <w:pPr>
      <w:tabs>
        <w:tab w:val="center" w:pos="4252"/>
        <w:tab w:val="right" w:pos="8504"/>
      </w:tabs>
      <w:snapToGrid w:val="0"/>
    </w:pPr>
  </w:style>
  <w:style w:type="character" w:customStyle="1" w:styleId="HeaderChar">
    <w:name w:val="Header Char"/>
    <w:basedOn w:val="DefaultParagraphFont"/>
    <w:link w:val="Header"/>
    <w:uiPriority w:val="99"/>
    <w:rsid w:val="00AA7F54"/>
  </w:style>
  <w:style w:type="paragraph" w:styleId="Footer">
    <w:name w:val="footer"/>
    <w:basedOn w:val="Normal"/>
    <w:link w:val="FooterChar"/>
    <w:uiPriority w:val="99"/>
    <w:unhideWhenUsed/>
    <w:rsid w:val="00AA7F54"/>
    <w:pPr>
      <w:tabs>
        <w:tab w:val="center" w:pos="4252"/>
        <w:tab w:val="right" w:pos="8504"/>
      </w:tabs>
      <w:snapToGrid w:val="0"/>
    </w:pPr>
  </w:style>
  <w:style w:type="character" w:customStyle="1" w:styleId="FooterChar">
    <w:name w:val="Footer Char"/>
    <w:basedOn w:val="DefaultParagraphFont"/>
    <w:link w:val="Footer"/>
    <w:uiPriority w:val="99"/>
    <w:rsid w:val="00AA7F54"/>
  </w:style>
  <w:style w:type="paragraph" w:customStyle="1" w:styleId="EndNoteBibliographyTitle">
    <w:name w:val="EndNote Bibliography Title"/>
    <w:basedOn w:val="Normal"/>
    <w:link w:val="EndNoteBibliographyTitle0"/>
    <w:rsid w:val="00120E72"/>
    <w:pPr>
      <w:jc w:val="center"/>
    </w:pPr>
    <w:rPr>
      <w:rFonts w:ascii="Cambria" w:hAnsi="Cambria"/>
      <w:noProof/>
    </w:rPr>
  </w:style>
  <w:style w:type="character" w:customStyle="1" w:styleId="EndNoteBibliographyTitle0">
    <w:name w:val="EndNote Bibliography Title (文字)"/>
    <w:basedOn w:val="DefaultParagraphFont"/>
    <w:link w:val="EndNoteBibliographyTitle"/>
    <w:rsid w:val="00120E72"/>
    <w:rPr>
      <w:rFonts w:ascii="Cambria" w:hAnsi="Cambria"/>
      <w:noProof/>
    </w:rPr>
  </w:style>
  <w:style w:type="paragraph" w:customStyle="1" w:styleId="EndNoteBibliography">
    <w:name w:val="EndNote Bibliography"/>
    <w:basedOn w:val="Normal"/>
    <w:link w:val="EndNoteBibliography0"/>
    <w:rsid w:val="00120E72"/>
    <w:rPr>
      <w:rFonts w:ascii="Cambria" w:hAnsi="Cambria"/>
      <w:noProof/>
    </w:rPr>
  </w:style>
  <w:style w:type="character" w:customStyle="1" w:styleId="EndNoteBibliography0">
    <w:name w:val="EndNote Bibliography (文字)"/>
    <w:basedOn w:val="DefaultParagraphFont"/>
    <w:link w:val="EndNoteBibliography"/>
    <w:rsid w:val="00120E72"/>
    <w:rPr>
      <w:rFonts w:ascii="Cambria" w:hAnsi="Cambria"/>
      <w:noProof/>
    </w:rPr>
  </w:style>
  <w:style w:type="table" w:styleId="PlainTable1">
    <w:name w:val="Plain Table 1"/>
    <w:basedOn w:val="TableNormal"/>
    <w:uiPriority w:val="99"/>
    <w:rsid w:val="00424D6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99"/>
    <w:rsid w:val="00424D69"/>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99"/>
    <w:rsid w:val="00424D69"/>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4105534">
      <w:bodyDiv w:val="1"/>
      <w:marLeft w:val="0"/>
      <w:marRight w:val="0"/>
      <w:marTop w:val="0"/>
      <w:marBottom w:val="0"/>
      <w:divBdr>
        <w:top w:val="none" w:sz="0" w:space="0" w:color="auto"/>
        <w:left w:val="none" w:sz="0" w:space="0" w:color="auto"/>
        <w:bottom w:val="none" w:sz="0" w:space="0" w:color="auto"/>
        <w:right w:val="none" w:sz="0" w:space="0" w:color="auto"/>
      </w:divBdr>
    </w:div>
    <w:div w:id="637489048">
      <w:bodyDiv w:val="1"/>
      <w:marLeft w:val="0"/>
      <w:marRight w:val="0"/>
      <w:marTop w:val="0"/>
      <w:marBottom w:val="0"/>
      <w:divBdr>
        <w:top w:val="none" w:sz="0" w:space="0" w:color="auto"/>
        <w:left w:val="none" w:sz="0" w:space="0" w:color="auto"/>
        <w:bottom w:val="none" w:sz="0" w:space="0" w:color="auto"/>
        <w:right w:val="none" w:sz="0" w:space="0" w:color="auto"/>
      </w:divBdr>
    </w:div>
    <w:div w:id="785125671">
      <w:bodyDiv w:val="1"/>
      <w:marLeft w:val="0"/>
      <w:marRight w:val="0"/>
      <w:marTop w:val="0"/>
      <w:marBottom w:val="0"/>
      <w:divBdr>
        <w:top w:val="none" w:sz="0" w:space="0" w:color="auto"/>
        <w:left w:val="none" w:sz="0" w:space="0" w:color="auto"/>
        <w:bottom w:val="none" w:sz="0" w:space="0" w:color="auto"/>
        <w:right w:val="none" w:sz="0" w:space="0" w:color="auto"/>
      </w:divBdr>
    </w:div>
    <w:div w:id="1170363774">
      <w:bodyDiv w:val="1"/>
      <w:marLeft w:val="0"/>
      <w:marRight w:val="0"/>
      <w:marTop w:val="0"/>
      <w:marBottom w:val="0"/>
      <w:divBdr>
        <w:top w:val="none" w:sz="0" w:space="0" w:color="auto"/>
        <w:left w:val="none" w:sz="0" w:space="0" w:color="auto"/>
        <w:bottom w:val="none" w:sz="0" w:space="0" w:color="auto"/>
        <w:right w:val="none" w:sz="0" w:space="0" w:color="auto"/>
      </w:divBdr>
    </w:div>
    <w:div w:id="1397825170">
      <w:bodyDiv w:val="1"/>
      <w:marLeft w:val="0"/>
      <w:marRight w:val="0"/>
      <w:marTop w:val="0"/>
      <w:marBottom w:val="0"/>
      <w:divBdr>
        <w:top w:val="none" w:sz="0" w:space="0" w:color="auto"/>
        <w:left w:val="none" w:sz="0" w:space="0" w:color="auto"/>
        <w:bottom w:val="none" w:sz="0" w:space="0" w:color="auto"/>
        <w:right w:val="none" w:sz="0" w:space="0" w:color="auto"/>
      </w:divBdr>
      <w:divsChild>
        <w:div w:id="1990282754">
          <w:marLeft w:val="274"/>
          <w:marRight w:val="0"/>
          <w:marTop w:val="150"/>
          <w:marBottom w:val="0"/>
          <w:divBdr>
            <w:top w:val="none" w:sz="0" w:space="0" w:color="auto"/>
            <w:left w:val="none" w:sz="0" w:space="0" w:color="auto"/>
            <w:bottom w:val="none" w:sz="0" w:space="0" w:color="auto"/>
            <w:right w:val="none" w:sz="0" w:space="0" w:color="auto"/>
          </w:divBdr>
        </w:div>
        <w:div w:id="624626264">
          <w:marLeft w:val="274"/>
          <w:marRight w:val="0"/>
          <w:marTop w:val="150"/>
          <w:marBottom w:val="0"/>
          <w:divBdr>
            <w:top w:val="none" w:sz="0" w:space="0" w:color="auto"/>
            <w:left w:val="none" w:sz="0" w:space="0" w:color="auto"/>
            <w:bottom w:val="none" w:sz="0" w:space="0" w:color="auto"/>
            <w:right w:val="none" w:sz="0" w:space="0" w:color="auto"/>
          </w:divBdr>
        </w:div>
        <w:div w:id="120417123">
          <w:marLeft w:val="274"/>
          <w:marRight w:val="0"/>
          <w:marTop w:val="150"/>
          <w:marBottom w:val="0"/>
          <w:divBdr>
            <w:top w:val="none" w:sz="0" w:space="0" w:color="auto"/>
            <w:left w:val="none" w:sz="0" w:space="0" w:color="auto"/>
            <w:bottom w:val="none" w:sz="0" w:space="0" w:color="auto"/>
            <w:right w:val="none" w:sz="0" w:space="0" w:color="auto"/>
          </w:divBdr>
        </w:div>
        <w:div w:id="1480220402">
          <w:marLeft w:val="274"/>
          <w:marRight w:val="0"/>
          <w:marTop w:val="150"/>
          <w:marBottom w:val="0"/>
          <w:divBdr>
            <w:top w:val="none" w:sz="0" w:space="0" w:color="auto"/>
            <w:left w:val="none" w:sz="0" w:space="0" w:color="auto"/>
            <w:bottom w:val="none" w:sz="0" w:space="0" w:color="auto"/>
            <w:right w:val="none" w:sz="0" w:space="0" w:color="auto"/>
          </w:divBdr>
        </w:div>
        <w:div w:id="382097830">
          <w:marLeft w:val="274"/>
          <w:marRight w:val="0"/>
          <w:marTop w:val="150"/>
          <w:marBottom w:val="0"/>
          <w:divBdr>
            <w:top w:val="none" w:sz="0" w:space="0" w:color="auto"/>
            <w:left w:val="none" w:sz="0" w:space="0" w:color="auto"/>
            <w:bottom w:val="none" w:sz="0" w:space="0" w:color="auto"/>
            <w:right w:val="none" w:sz="0" w:space="0" w:color="auto"/>
          </w:divBdr>
        </w:div>
      </w:divsChild>
    </w:div>
    <w:div w:id="1499231590">
      <w:bodyDiv w:val="1"/>
      <w:marLeft w:val="0"/>
      <w:marRight w:val="0"/>
      <w:marTop w:val="0"/>
      <w:marBottom w:val="0"/>
      <w:divBdr>
        <w:top w:val="none" w:sz="0" w:space="0" w:color="auto"/>
        <w:left w:val="none" w:sz="0" w:space="0" w:color="auto"/>
        <w:bottom w:val="none" w:sz="0" w:space="0" w:color="auto"/>
        <w:right w:val="none" w:sz="0" w:space="0" w:color="auto"/>
      </w:divBdr>
    </w:div>
    <w:div w:id="196419333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0677036-1391-8842-AD89-DF2B6FAEA7E0}">
  <we:reference id="wa200001011" version="1.2.0.0" store="en-GB"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191</Words>
  <Characters>6791</Characters>
  <Application>Microsoft Office Word</Application>
  <DocSecurity>0</DocSecurity>
  <Lines>56</Lines>
  <Paragraphs>1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神奈川県立がんセンター　遺伝診療科</dc:creator>
  <cp:lastModifiedBy>JMIR Copyeditor</cp:lastModifiedBy>
  <cp:revision>2</cp:revision>
  <dcterms:created xsi:type="dcterms:W3CDTF">2024-11-15T22:14:00Z</dcterms:created>
  <dcterms:modified xsi:type="dcterms:W3CDTF">2024-11-15T2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2347</vt:lpwstr>
  </property>
  <property fmtid="{D5CDD505-2E9C-101B-9397-08002B2CF9AE}" pid="3" name="grammarly_documentContext">
    <vt:lpwstr>{"goals":[],"domain":"general","emotions":[],"dialect":"american"}</vt:lpwstr>
  </property>
</Properties>
</file>